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40D9CA" w14:textId="77777777" w:rsidR="00CA5C05" w:rsidRDefault="00CA5C05" w:rsidP="00CA5C05">
      <w:pPr>
        <w:jc w:val="center"/>
        <w:rPr>
          <w:b/>
          <w:sz w:val="36"/>
          <w:szCs w:val="36"/>
        </w:rPr>
      </w:pPr>
    </w:p>
    <w:p w14:paraId="164D5FDE" w14:textId="77777777" w:rsidR="00CA5C05" w:rsidRDefault="00CA5C05" w:rsidP="00CA5C05">
      <w:pPr>
        <w:jc w:val="center"/>
        <w:rPr>
          <w:b/>
          <w:sz w:val="36"/>
          <w:szCs w:val="36"/>
        </w:rPr>
      </w:pPr>
    </w:p>
    <w:p w14:paraId="64E76F54" w14:textId="1DA6D33E" w:rsidR="00CA5C05" w:rsidRPr="00CA5C05" w:rsidRDefault="00CA5C05" w:rsidP="00CA5C05">
      <w:pPr>
        <w:pStyle w:val="Title"/>
        <w:spacing w:before="0" w:after="0"/>
        <w:rPr>
          <w:rFonts w:ascii="Times New Roman" w:hAnsi="Times New Roman" w:cs="Times New Roman"/>
          <w:szCs w:val="36"/>
        </w:rPr>
      </w:pPr>
      <w:r w:rsidRPr="00CA5C05">
        <w:rPr>
          <w:rFonts w:ascii="Times New Roman" w:hAnsi="Times New Roman" w:cs="Times New Roman"/>
          <w:szCs w:val="36"/>
        </w:rPr>
        <w:t>A Local Consistency Visualization (LC-Vis) Method for Nutrigenomics</w:t>
      </w:r>
    </w:p>
    <w:p w14:paraId="62B21549" w14:textId="77777777" w:rsidR="00CA5C05" w:rsidRPr="00CA5C05" w:rsidRDefault="00CA5C05" w:rsidP="00CA5C05">
      <w:pPr>
        <w:rPr>
          <w:lang w:val="en-US"/>
        </w:rPr>
      </w:pPr>
    </w:p>
    <w:p w14:paraId="6EC4D42C" w14:textId="2402B051" w:rsidR="001B67D8" w:rsidRDefault="00CA5C05" w:rsidP="00CA5C05">
      <w:pPr>
        <w:jc w:val="center"/>
        <w:rPr>
          <w:sz w:val="36"/>
          <w:szCs w:val="36"/>
        </w:rPr>
      </w:pPr>
      <w:r w:rsidRPr="00CA5C05">
        <w:rPr>
          <w:sz w:val="36"/>
          <w:szCs w:val="36"/>
        </w:rPr>
        <w:t>Supplementary material</w:t>
      </w:r>
    </w:p>
    <w:p w14:paraId="36418F5D" w14:textId="77777777" w:rsidR="00CA5C05" w:rsidRPr="007823A4" w:rsidRDefault="00CA5C05" w:rsidP="00CA5C05">
      <w:pPr>
        <w:spacing w:beforeLines="100" w:before="240" w:line="480" w:lineRule="auto"/>
        <w:jc w:val="center"/>
        <w:rPr>
          <w:b/>
          <w:sz w:val="36"/>
          <w:szCs w:val="36"/>
        </w:rPr>
      </w:pPr>
    </w:p>
    <w:p w14:paraId="1632CF26" w14:textId="77777777" w:rsidR="00CA5C05" w:rsidRPr="00CA5C05" w:rsidRDefault="00CA5C05" w:rsidP="00CA5C05">
      <w:pPr>
        <w:jc w:val="center"/>
        <w:rPr>
          <w:sz w:val="36"/>
          <w:szCs w:val="36"/>
        </w:rPr>
      </w:pPr>
    </w:p>
    <w:p w14:paraId="05A086CF" w14:textId="011CD767" w:rsidR="00CA5C05" w:rsidRDefault="00CA5C05" w:rsidP="00CA5C05">
      <w:pPr>
        <w:spacing w:beforeLines="100" w:before="240" w:line="480" w:lineRule="auto"/>
        <w:jc w:val="center"/>
        <w:rPr>
          <w:b/>
          <w:vertAlign w:val="superscript"/>
        </w:rPr>
      </w:pPr>
      <w:r w:rsidRPr="00CA5C05">
        <w:rPr>
          <w:b/>
        </w:rPr>
        <w:t>Xiangnan Xu</w:t>
      </w:r>
      <w:r w:rsidRPr="00CA5C05">
        <w:rPr>
          <w:b/>
          <w:vertAlign w:val="superscript"/>
        </w:rPr>
        <w:t>1,2</w:t>
      </w:r>
      <w:r w:rsidRPr="00CA5C05">
        <w:rPr>
          <w:b/>
        </w:rPr>
        <w:t>, Samantha</w:t>
      </w:r>
      <w:r w:rsidR="00424C63">
        <w:rPr>
          <w:b/>
        </w:rPr>
        <w:t xml:space="preserve"> M</w:t>
      </w:r>
      <w:r w:rsidRPr="00CA5C05">
        <w:rPr>
          <w:b/>
        </w:rPr>
        <w:t xml:space="preserve"> Solon-Biet</w:t>
      </w:r>
      <w:r w:rsidRPr="00CA5C05">
        <w:rPr>
          <w:b/>
          <w:vertAlign w:val="superscript"/>
        </w:rPr>
        <w:t>2</w:t>
      </w:r>
      <w:r w:rsidR="009938D5">
        <w:rPr>
          <w:b/>
          <w:vertAlign w:val="superscript"/>
        </w:rPr>
        <w:t>,3</w:t>
      </w:r>
      <w:r w:rsidRPr="00CA5C05">
        <w:rPr>
          <w:b/>
        </w:rPr>
        <w:t xml:space="preserve">, </w:t>
      </w:r>
      <w:r w:rsidR="009938D5">
        <w:rPr>
          <w:b/>
        </w:rPr>
        <w:t>Alistair Senior</w:t>
      </w:r>
      <w:r w:rsidR="009938D5" w:rsidRPr="00CA5C05">
        <w:rPr>
          <w:b/>
          <w:vertAlign w:val="superscript"/>
        </w:rPr>
        <w:t>2</w:t>
      </w:r>
      <w:r w:rsidR="009938D5">
        <w:rPr>
          <w:b/>
          <w:vertAlign w:val="superscript"/>
        </w:rPr>
        <w:t>,3</w:t>
      </w:r>
      <w:r w:rsidR="009938D5" w:rsidRPr="00CA5C05">
        <w:rPr>
          <w:b/>
        </w:rPr>
        <w:t xml:space="preserve">, </w:t>
      </w:r>
      <w:r w:rsidR="002F2E88" w:rsidRPr="00CA5C05">
        <w:rPr>
          <w:b/>
        </w:rPr>
        <w:t>David</w:t>
      </w:r>
      <w:r w:rsidR="002F2E88">
        <w:rPr>
          <w:b/>
          <w:vertAlign w:val="superscript"/>
        </w:rPr>
        <w:t xml:space="preserve"> </w:t>
      </w:r>
      <w:r w:rsidRPr="00CA5C05">
        <w:rPr>
          <w:b/>
        </w:rPr>
        <w:t>Raubenheimer</w:t>
      </w:r>
      <w:r w:rsidR="002F2E88" w:rsidRPr="00CA5C05">
        <w:rPr>
          <w:b/>
          <w:vertAlign w:val="superscript"/>
        </w:rPr>
        <w:t>2</w:t>
      </w:r>
      <w:r w:rsidRPr="00CA5C05">
        <w:rPr>
          <w:b/>
        </w:rPr>
        <w:t xml:space="preserve">, </w:t>
      </w:r>
      <w:r w:rsidR="009938D5" w:rsidRPr="00CA5C05">
        <w:rPr>
          <w:b/>
        </w:rPr>
        <w:t>Stephen J Simpson</w:t>
      </w:r>
      <w:r w:rsidR="009938D5" w:rsidRPr="00CA5C05">
        <w:rPr>
          <w:b/>
          <w:vertAlign w:val="superscript"/>
        </w:rPr>
        <w:t>2</w:t>
      </w:r>
      <w:r w:rsidR="009938D5">
        <w:rPr>
          <w:b/>
          <w:vertAlign w:val="superscript"/>
        </w:rPr>
        <w:t>,3</w:t>
      </w:r>
      <w:r w:rsidR="009938D5" w:rsidRPr="00CA5C05">
        <w:rPr>
          <w:b/>
        </w:rPr>
        <w:t xml:space="preserve">, </w:t>
      </w:r>
      <w:r w:rsidRPr="00CA5C05">
        <w:rPr>
          <w:b/>
        </w:rPr>
        <w:t>Luigi Fontana</w:t>
      </w:r>
      <w:r w:rsidRPr="00CA5C05">
        <w:rPr>
          <w:b/>
          <w:vertAlign w:val="superscript"/>
        </w:rPr>
        <w:t>2</w:t>
      </w:r>
      <w:r w:rsidR="009938D5">
        <w:rPr>
          <w:b/>
          <w:vertAlign w:val="superscript"/>
        </w:rPr>
        <w:t>,4</w:t>
      </w:r>
      <w:r w:rsidRPr="00CA5C05">
        <w:rPr>
          <w:b/>
        </w:rPr>
        <w:t>, Samuel Mueller</w:t>
      </w:r>
      <w:r w:rsidRPr="00CA5C05">
        <w:rPr>
          <w:b/>
          <w:vertAlign w:val="superscript"/>
        </w:rPr>
        <w:t>1</w:t>
      </w:r>
      <w:r w:rsidR="009938D5" w:rsidRPr="00CA5C05">
        <w:rPr>
          <w:b/>
          <w:vertAlign w:val="superscript"/>
        </w:rPr>
        <w:t>*</w:t>
      </w:r>
      <w:r w:rsidRPr="00CA5C05">
        <w:rPr>
          <w:b/>
          <w:vertAlign w:val="superscript"/>
        </w:rPr>
        <w:t>†</w:t>
      </w:r>
      <w:r w:rsidRPr="00CA5C05">
        <w:rPr>
          <w:b/>
        </w:rPr>
        <w:t>and Jean YH Yang</w:t>
      </w:r>
      <w:r w:rsidRPr="00CA5C05">
        <w:rPr>
          <w:b/>
          <w:vertAlign w:val="superscript"/>
        </w:rPr>
        <w:t>1,2*†</w:t>
      </w:r>
    </w:p>
    <w:p w14:paraId="4A803A5F" w14:textId="77777777" w:rsidR="007A3709" w:rsidRDefault="007A3709" w:rsidP="00CA5C05">
      <w:pPr>
        <w:spacing w:beforeLines="100" w:before="240" w:line="480" w:lineRule="auto"/>
        <w:jc w:val="center"/>
        <w:rPr>
          <w:b/>
          <w:vertAlign w:val="superscript"/>
        </w:rPr>
      </w:pPr>
    </w:p>
    <w:p w14:paraId="30AFF45C" w14:textId="1ECE7EE6" w:rsidR="00CA5C05" w:rsidRPr="00CA5C05" w:rsidRDefault="00CA5C05" w:rsidP="00CA5C05">
      <w:pPr>
        <w:pStyle w:val="ListParagraph"/>
        <w:numPr>
          <w:ilvl w:val="0"/>
          <w:numId w:val="1"/>
        </w:num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CA5C05">
        <w:rPr>
          <w:rFonts w:ascii="Times New Roman" w:hAnsi="Times New Roman" w:cs="Times New Roman"/>
          <w:sz w:val="24"/>
          <w:szCs w:val="24"/>
        </w:rPr>
        <w:t xml:space="preserve">School of Mathematics and Statistics, The University of Sydney, NSW 2006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A5C05">
        <w:rPr>
          <w:rFonts w:ascii="Times New Roman" w:hAnsi="Times New Roman" w:cs="Times New Roman"/>
          <w:sz w:val="24"/>
          <w:szCs w:val="24"/>
        </w:rPr>
        <w:t>ustralia</w:t>
      </w:r>
    </w:p>
    <w:p w14:paraId="70C8F92B" w14:textId="6F50F952" w:rsidR="00CA5C05" w:rsidRDefault="00CA5C05" w:rsidP="00CA5C05">
      <w:pPr>
        <w:pStyle w:val="ListParagraph"/>
        <w:numPr>
          <w:ilvl w:val="0"/>
          <w:numId w:val="1"/>
        </w:num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CA5C05">
        <w:rPr>
          <w:rFonts w:ascii="Times New Roman" w:hAnsi="Times New Roman" w:cs="Times New Roman"/>
          <w:sz w:val="24"/>
          <w:szCs w:val="24"/>
        </w:rPr>
        <w:t>Charles Perkins Centre, The Unive</w:t>
      </w:r>
      <w:bookmarkStart w:id="0" w:name="_GoBack"/>
      <w:bookmarkEnd w:id="0"/>
      <w:r w:rsidRPr="00CA5C05">
        <w:rPr>
          <w:rFonts w:ascii="Times New Roman" w:hAnsi="Times New Roman" w:cs="Times New Roman"/>
          <w:sz w:val="24"/>
          <w:szCs w:val="24"/>
        </w:rPr>
        <w:t>rsity of Sydney, NSW 2006, Australia</w:t>
      </w:r>
    </w:p>
    <w:p w14:paraId="1079C2BE" w14:textId="344C31F2" w:rsidR="009938D5" w:rsidRDefault="009938D5" w:rsidP="00CA5C05">
      <w:pPr>
        <w:pStyle w:val="ListParagraph"/>
        <w:numPr>
          <w:ilvl w:val="0"/>
          <w:numId w:val="1"/>
        </w:num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9938D5">
        <w:rPr>
          <w:rFonts w:ascii="Times New Roman" w:hAnsi="Times New Roman" w:cs="Times New Roman"/>
          <w:sz w:val="24"/>
          <w:szCs w:val="24"/>
        </w:rPr>
        <w:t>School of Life and Environmental Sciences, The University of</w:t>
      </w:r>
      <w:r w:rsidR="007A3709">
        <w:rPr>
          <w:rFonts w:ascii="Times New Roman" w:hAnsi="Times New Roman" w:cs="Times New Roman"/>
          <w:sz w:val="24"/>
          <w:szCs w:val="24"/>
        </w:rPr>
        <w:t xml:space="preserve"> </w:t>
      </w:r>
      <w:r w:rsidRPr="009938D5">
        <w:rPr>
          <w:rFonts w:ascii="Times New Roman" w:hAnsi="Times New Roman" w:cs="Times New Roman"/>
          <w:sz w:val="24"/>
          <w:szCs w:val="24"/>
        </w:rPr>
        <w:t>Sydney, NSW 2006, Australia.</w:t>
      </w:r>
    </w:p>
    <w:p w14:paraId="7390E9CC" w14:textId="264C297E" w:rsidR="009938D5" w:rsidRPr="009938D5" w:rsidRDefault="009938D5" w:rsidP="009938D5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</w:rPr>
      </w:pPr>
      <w:r w:rsidRPr="009938D5">
        <w:rPr>
          <w:rFonts w:ascii="Times New Roman" w:hAnsi="Times New Roman" w:cs="Times New Roman"/>
        </w:rPr>
        <w:t>Sydney Medical School, The University of Sydney, NSW 2006, Australia.</w:t>
      </w:r>
    </w:p>
    <w:p w14:paraId="42DA8317" w14:textId="77777777" w:rsidR="009938D5" w:rsidRDefault="009938D5" w:rsidP="00CA5C05">
      <w:pPr>
        <w:jc w:val="center"/>
      </w:pPr>
    </w:p>
    <w:p w14:paraId="28627C92" w14:textId="14018C88" w:rsidR="00CA5C05" w:rsidRDefault="00CA5C05">
      <w:r>
        <w:br w:type="page"/>
      </w:r>
    </w:p>
    <w:p w14:paraId="1A78ECD7" w14:textId="77777777" w:rsidR="00CA5C05" w:rsidRDefault="00CA5C05" w:rsidP="00CA5C05">
      <w:pPr>
        <w:jc w:val="center"/>
      </w:pPr>
    </w:p>
    <w:p w14:paraId="28060FD9" w14:textId="3E0B81D2" w:rsidR="00A23ABF" w:rsidRDefault="00A23ABF" w:rsidP="00CA5C05">
      <w:pPr>
        <w:jc w:val="center"/>
      </w:pPr>
    </w:p>
    <w:p w14:paraId="642E27FB" w14:textId="3072949C" w:rsidR="004D3A01" w:rsidRDefault="00166FC7" w:rsidP="00CA5C05">
      <w:pPr>
        <w:jc w:val="center"/>
      </w:pPr>
      <w:r>
        <w:rPr>
          <w:noProof/>
        </w:rPr>
        <w:drawing>
          <wp:inline distT="0" distB="0" distL="0" distR="0" wp14:anchorId="49F4CB0F" wp14:editId="1C32D583">
            <wp:extent cx="6481445" cy="6109399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5361" cy="6131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FEE90" w14:textId="77777777" w:rsidR="00755081" w:rsidRDefault="00755081" w:rsidP="00CA5C05">
      <w:pPr>
        <w:jc w:val="center"/>
      </w:pPr>
    </w:p>
    <w:p w14:paraId="4C483238" w14:textId="3947E81A" w:rsidR="00A23ABF" w:rsidRDefault="007A4FD0" w:rsidP="00CA5C05">
      <w:pPr>
        <w:jc w:val="center"/>
      </w:pPr>
      <w:r>
        <w:t xml:space="preserve">Figure S1 </w:t>
      </w:r>
      <w:r w:rsidR="00373AED" w:rsidRPr="00373AED">
        <w:t xml:space="preserve">Simulation results for LC optimization for identifying combinations. The combinations are divided into </w:t>
      </w:r>
      <w:r w:rsidR="00166FC7">
        <w:t>5</w:t>
      </w:r>
      <w:r w:rsidR="00373AED" w:rsidRPr="00373AED">
        <w:t xml:space="preserve"> groups according to the informative variables it </w:t>
      </w:r>
      <w:r w:rsidR="00D32190" w:rsidRPr="00373AED">
        <w:t>included</w:t>
      </w:r>
      <w:r w:rsidR="00D32190">
        <w:t>. E</w:t>
      </w:r>
      <w:r w:rsidR="00F86140">
        <w:t xml:space="preserve">ach model is evaluated </w:t>
      </w:r>
      <w:r w:rsidR="00915A6C">
        <w:t>under</w:t>
      </w:r>
      <w:r w:rsidR="00F86140">
        <w:t xml:space="preserve"> 3 different noise level</w:t>
      </w:r>
      <w:r w:rsidR="006B2737">
        <w:t xml:space="preserve"> with different </w:t>
      </w:r>
      <w:r w:rsidR="009760A2">
        <w:t xml:space="preserve">parameter </w:t>
      </w:r>
      <w:r w:rsidR="006B2737">
        <w:t>r</w:t>
      </w:r>
      <w:r w:rsidR="009760A2">
        <w:t xml:space="preserve"> in the model</w:t>
      </w:r>
      <w:r w:rsidR="00373AED" w:rsidRPr="00373AED">
        <w:t xml:space="preserve">. a) </w:t>
      </w:r>
      <w:r w:rsidR="00C468C1">
        <w:t>B</w:t>
      </w:r>
      <w:r w:rsidR="00373AED" w:rsidRPr="00373AED">
        <w:t>oxplot</w:t>
      </w:r>
      <w:r w:rsidR="00C468C1">
        <w:t>s</w:t>
      </w:r>
      <w:r w:rsidR="00373AED" w:rsidRPr="00373AED">
        <w:t xml:space="preserve"> of LC</w:t>
      </w:r>
      <w:r w:rsidR="004853FD">
        <w:rPr>
          <w:rFonts w:hint="eastAsia"/>
        </w:rPr>
        <w:t>-S</w:t>
      </w:r>
      <w:r w:rsidR="00373AED" w:rsidRPr="00373AED">
        <w:t>tatistics for different combination groups of Model</w:t>
      </w:r>
      <w:r w:rsidR="00373AED">
        <w:t xml:space="preserve"> 2</w:t>
      </w:r>
      <w:r w:rsidR="00373AED" w:rsidRPr="00373AED">
        <w:t xml:space="preserve">. b) </w:t>
      </w:r>
      <w:r w:rsidR="00C468C1">
        <w:t>B</w:t>
      </w:r>
      <w:r w:rsidR="00373AED" w:rsidRPr="00373AED">
        <w:t>oxplot</w:t>
      </w:r>
      <w:r w:rsidR="00C468C1">
        <w:t>s</w:t>
      </w:r>
      <w:r w:rsidR="00373AED" w:rsidRPr="00373AED">
        <w:t xml:space="preserve"> of LC</w:t>
      </w:r>
      <w:r w:rsidR="004853FD">
        <w:t>-S</w:t>
      </w:r>
      <w:r w:rsidR="00373AED" w:rsidRPr="00373AED">
        <w:t xml:space="preserve">tatistics for different combination groups of Model </w:t>
      </w:r>
      <w:r w:rsidR="00373AED">
        <w:t>3</w:t>
      </w:r>
      <w:r w:rsidR="00373AED" w:rsidRPr="00373AED">
        <w:t xml:space="preserve"> with</w:t>
      </w:r>
      <w:r w:rsidR="00373AED">
        <w:t xml:space="preserve"> k = 2.</w:t>
      </w:r>
      <w:r w:rsidR="00373AED" w:rsidRPr="00373AED">
        <w:t xml:space="preserve"> </w:t>
      </w:r>
      <w:r w:rsidR="00166FC7">
        <w:t>c</w:t>
      </w:r>
      <w:r w:rsidR="00166FC7" w:rsidRPr="00373AED">
        <w:t xml:space="preserve">) </w:t>
      </w:r>
      <w:r w:rsidR="00C468C1">
        <w:t>B</w:t>
      </w:r>
      <w:r w:rsidR="00166FC7" w:rsidRPr="00373AED">
        <w:t>oxplot</w:t>
      </w:r>
      <w:r w:rsidR="00C468C1">
        <w:t>s</w:t>
      </w:r>
      <w:r w:rsidR="00166FC7" w:rsidRPr="00373AED">
        <w:t xml:space="preserve"> of LC</w:t>
      </w:r>
      <w:r w:rsidR="00166FC7">
        <w:t>-S</w:t>
      </w:r>
      <w:r w:rsidR="00166FC7" w:rsidRPr="00373AED">
        <w:t xml:space="preserve">tatistics for different combination groups of Model </w:t>
      </w:r>
      <w:r w:rsidR="00166FC7">
        <w:t>4</w:t>
      </w:r>
      <w:r w:rsidR="00166FC7" w:rsidRPr="00373AED">
        <w:t xml:space="preserve"> with</w:t>
      </w:r>
      <w:r w:rsidR="00166FC7">
        <w:t xml:space="preserve"> k = 3.</w:t>
      </w:r>
      <w:r w:rsidR="00166FC7" w:rsidRPr="00166FC7">
        <w:t xml:space="preserve"> </w:t>
      </w:r>
      <w:r w:rsidR="00166FC7">
        <w:t>d</w:t>
      </w:r>
      <w:r w:rsidR="00166FC7" w:rsidRPr="00373AED">
        <w:t xml:space="preserve">) </w:t>
      </w:r>
      <w:r w:rsidR="00C468C1">
        <w:t>B</w:t>
      </w:r>
      <w:r w:rsidR="00166FC7" w:rsidRPr="00373AED">
        <w:t>oxplot</w:t>
      </w:r>
      <w:r w:rsidR="00C468C1">
        <w:t>s</w:t>
      </w:r>
      <w:r w:rsidR="00166FC7" w:rsidRPr="00373AED">
        <w:t xml:space="preserve"> of LC</w:t>
      </w:r>
      <w:r w:rsidR="00166FC7">
        <w:t>-S</w:t>
      </w:r>
      <w:r w:rsidR="00166FC7" w:rsidRPr="00373AED">
        <w:t xml:space="preserve">tatistics for different combination groups of Model </w:t>
      </w:r>
      <w:r w:rsidR="00166FC7">
        <w:t>3</w:t>
      </w:r>
      <w:r w:rsidR="00166FC7" w:rsidRPr="00373AED">
        <w:t xml:space="preserve"> with</w:t>
      </w:r>
      <w:r w:rsidR="00166FC7">
        <w:t xml:space="preserve"> k = 4.</w:t>
      </w:r>
      <w:r w:rsidR="00166FC7" w:rsidRPr="00373AED">
        <w:t xml:space="preserve">  </w:t>
      </w:r>
      <w:r w:rsidR="00373AED" w:rsidRPr="00373AED">
        <w:t>In a)</w:t>
      </w:r>
      <w:r w:rsidR="00166FC7">
        <w:t xml:space="preserve">, </w:t>
      </w:r>
      <w:r w:rsidR="00373AED" w:rsidRPr="00373AED">
        <w:t>b)</w:t>
      </w:r>
      <w:r w:rsidR="00166FC7">
        <w:t>, c) and d)</w:t>
      </w:r>
      <w:r w:rsidR="00373AED" w:rsidRPr="00373AED">
        <w:t xml:space="preserve"> total number of informative variables </w:t>
      </w:r>
      <w:r w:rsidR="009A3F65">
        <w:t>are</w:t>
      </w:r>
      <w:r w:rsidR="00373AED" w:rsidRPr="00373AED">
        <w:t xml:space="preserve"> 2</w:t>
      </w:r>
      <w:r w:rsidR="00CB67D9">
        <w:t xml:space="preserve">, </w:t>
      </w:r>
      <w:r w:rsidR="00373AED" w:rsidRPr="00373AED">
        <w:t>3</w:t>
      </w:r>
      <w:r w:rsidR="00CB67D9">
        <w:t>, 4 and 4</w:t>
      </w:r>
      <w:r w:rsidR="00373AED" w:rsidRPr="00373AED">
        <w:t xml:space="preserve"> respectively.</w:t>
      </w:r>
    </w:p>
    <w:p w14:paraId="076239BA" w14:textId="093FA2E1" w:rsidR="009529D8" w:rsidRDefault="009529D8">
      <w:r>
        <w:br w:type="page"/>
      </w:r>
    </w:p>
    <w:p w14:paraId="69585506" w14:textId="77777777" w:rsidR="00730067" w:rsidRDefault="00730067" w:rsidP="00CA5C05">
      <w:pPr>
        <w:jc w:val="center"/>
      </w:pPr>
    </w:p>
    <w:p w14:paraId="0AB814E6" w14:textId="6AA45FA9" w:rsidR="00CA5C05" w:rsidRDefault="00D01C1F" w:rsidP="00C47895">
      <w:pPr>
        <w:jc w:val="center"/>
      </w:pPr>
      <w:r>
        <w:rPr>
          <w:noProof/>
        </w:rPr>
        <w:drawing>
          <wp:inline distT="0" distB="0" distL="0" distR="0" wp14:anchorId="39E131E8" wp14:editId="04D2B232">
            <wp:extent cx="6134735" cy="23639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170" cy="2369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177C4" w14:textId="3F14ACA0" w:rsidR="00CA5C05" w:rsidRDefault="00AE1341" w:rsidP="00CA5C05">
      <w:pPr>
        <w:jc w:val="center"/>
      </w:pPr>
      <w:r>
        <w:t>Figure S</w:t>
      </w:r>
      <w:r w:rsidR="00F619BB">
        <w:t>2</w:t>
      </w:r>
      <w:r>
        <w:t xml:space="preserve"> </w:t>
      </w:r>
      <w:r w:rsidR="00A23ABF" w:rsidRPr="00A23ABF">
        <w:t>LC-Vis results for mouse nutrition study. a)-</w:t>
      </w:r>
      <w:r w:rsidR="00A23ABF">
        <w:t>b</w:t>
      </w:r>
      <w:r w:rsidR="00A23ABF" w:rsidRPr="00A23ABF">
        <w:t xml:space="preserve">) GFN of </w:t>
      </w:r>
      <w:proofErr w:type="spellStart"/>
      <w:r w:rsidR="00A23ABF">
        <w:t>Ggcx</w:t>
      </w:r>
      <w:proofErr w:type="spellEnd"/>
      <w:r w:rsidR="00A23ABF" w:rsidRPr="00A23ABF">
        <w:t xml:space="preserve"> and </w:t>
      </w:r>
      <w:r w:rsidR="00A23ABF">
        <w:t>Adgrg2</w:t>
      </w:r>
      <w:r w:rsidR="00A23ABF" w:rsidRPr="00A23ABF">
        <w:t xml:space="preserve"> with the informative combination identified by LC-Vis. </w:t>
      </w:r>
      <w:proofErr w:type="spellStart"/>
      <w:r w:rsidR="00A23ABF">
        <w:t>Ggcx</w:t>
      </w:r>
      <w:proofErr w:type="spellEnd"/>
      <w:r w:rsidR="00A23ABF">
        <w:t xml:space="preserve"> and Adgrg2 </w:t>
      </w:r>
      <w:r w:rsidR="00A23ABF" w:rsidRPr="00A23ABF">
        <w:t>are hub genes by WGCNA.</w:t>
      </w:r>
      <w:r w:rsidR="00A23ABF">
        <w:t xml:space="preserve"> Another 2 hub genes </w:t>
      </w:r>
      <w:r w:rsidR="00A23ABF" w:rsidRPr="00A23ABF">
        <w:t>Slc27a5 and Clec4d</w:t>
      </w:r>
      <w:r w:rsidR="00A23ABF">
        <w:t xml:space="preserve"> are shown in Figure 4.</w:t>
      </w:r>
    </w:p>
    <w:p w14:paraId="0AF8B8A4" w14:textId="02D02102" w:rsidR="00CA5C05" w:rsidRDefault="00CA5C05" w:rsidP="00CA5C05">
      <w:pPr>
        <w:jc w:val="center"/>
      </w:pPr>
    </w:p>
    <w:p w14:paraId="058EEA66" w14:textId="79CA051C" w:rsidR="00755081" w:rsidRDefault="00755081">
      <w:pPr>
        <w:spacing w:after="160" w:line="259" w:lineRule="auto"/>
      </w:pPr>
      <w:r>
        <w:br w:type="page"/>
      </w:r>
    </w:p>
    <w:p w14:paraId="5B92ADFB" w14:textId="77777777" w:rsidR="005B4E11" w:rsidRDefault="005B4E11" w:rsidP="005B4E11">
      <w:pPr>
        <w:jc w:val="center"/>
      </w:pPr>
      <w:r>
        <w:rPr>
          <w:noProof/>
        </w:rPr>
        <w:lastRenderedPageBreak/>
        <w:drawing>
          <wp:inline distT="0" distB="0" distL="0" distR="0" wp14:anchorId="406DBFA2" wp14:editId="4D5D7395">
            <wp:extent cx="3829015" cy="3841750"/>
            <wp:effectExtent l="0" t="0" r="63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294" cy="3853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96754" w14:textId="77777777" w:rsidR="005B4E11" w:rsidRDefault="005B4E11" w:rsidP="005B4E11">
      <w:pPr>
        <w:jc w:val="center"/>
      </w:pPr>
      <w:r>
        <w:t>Figure S3 Spearman correlation between nutrition variables in mouse nutrition study</w:t>
      </w:r>
    </w:p>
    <w:p w14:paraId="12CB0324" w14:textId="755C11B6" w:rsidR="00CA5C05" w:rsidRDefault="00CA5C05" w:rsidP="00CA5C05">
      <w:pPr>
        <w:jc w:val="center"/>
      </w:pPr>
    </w:p>
    <w:p w14:paraId="540128D7" w14:textId="108FB7DF" w:rsidR="00755081" w:rsidRDefault="00755081">
      <w:pPr>
        <w:spacing w:after="160" w:line="259" w:lineRule="auto"/>
      </w:pPr>
      <w:r>
        <w:br w:type="page"/>
      </w:r>
    </w:p>
    <w:p w14:paraId="1A5F52FD" w14:textId="0DE65797" w:rsidR="00CA5C05" w:rsidRDefault="001D1F0B" w:rsidP="00CA5C05">
      <w:pPr>
        <w:jc w:val="center"/>
      </w:pPr>
      <w:r>
        <w:lastRenderedPageBreak/>
        <w:t xml:space="preserve">Table S1. </w:t>
      </w:r>
      <w:r w:rsidR="00AC09C8">
        <w:t>All</w:t>
      </w:r>
      <w:r w:rsidR="00B92400" w:rsidRPr="00B92400">
        <w:t xml:space="preserve"> combinations</w:t>
      </w:r>
      <w:r w:rsidR="005B6D89">
        <w:t xml:space="preserve"> of nutrition variables</w:t>
      </w:r>
      <w:r w:rsidR="00B92400" w:rsidRPr="00B92400">
        <w:t xml:space="preserve"> for mouse nutrition study. The p-values are the permutation p-values from the LC-te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551"/>
        <w:gridCol w:w="1664"/>
        <w:gridCol w:w="2254"/>
      </w:tblGrid>
      <w:tr w:rsidR="00373AED" w14:paraId="230E4C2D" w14:textId="77777777" w:rsidTr="001220BB">
        <w:tc>
          <w:tcPr>
            <w:tcW w:w="5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7D0B38" w14:textId="6225235E" w:rsidR="00373AED" w:rsidRDefault="00373AED" w:rsidP="00CA5C05">
            <w:pPr>
              <w:jc w:val="center"/>
            </w:pPr>
            <w:r>
              <w:t>Combination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2724285B" w14:textId="77777777" w:rsidR="00373AED" w:rsidRDefault="00373AED" w:rsidP="00CA5C05">
            <w:pPr>
              <w:jc w:val="center"/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12CE9B3" w14:textId="77777777" w:rsidR="00373AED" w:rsidRDefault="00373AED" w:rsidP="00CA5C05">
            <w:pPr>
              <w:jc w:val="center"/>
            </w:pPr>
          </w:p>
        </w:tc>
      </w:tr>
      <w:tr w:rsidR="00373AED" w14:paraId="488B5487" w14:textId="77777777" w:rsidTr="001220B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68D0D25" w14:textId="0DF4EE45" w:rsidR="00373AED" w:rsidRDefault="00373AED" w:rsidP="00CA5C05">
            <w:pPr>
              <w:jc w:val="center"/>
            </w:pPr>
            <w:r>
              <w:t>Variable 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C3E4A7E" w14:textId="4AC2BBBA" w:rsidR="00373AED" w:rsidRDefault="00373AED" w:rsidP="00CA5C05">
            <w:pPr>
              <w:jc w:val="center"/>
            </w:pPr>
            <w:r>
              <w:t>Variable 2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1CBC759A" w14:textId="2D2B0EC4" w:rsidR="00373AED" w:rsidRDefault="00373AED" w:rsidP="00CA5C05">
            <w:pPr>
              <w:jc w:val="center"/>
            </w:pPr>
            <w:r>
              <w:t>LC Statistic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4F866C5" w14:textId="7B304C94" w:rsidR="00373AED" w:rsidRDefault="00373AED" w:rsidP="00CA5C05">
            <w:pPr>
              <w:jc w:val="center"/>
            </w:pPr>
            <w:r>
              <w:t>p-value</w:t>
            </w:r>
          </w:p>
        </w:tc>
      </w:tr>
      <w:tr w:rsidR="00373AED" w14:paraId="4AD9D96C" w14:textId="77777777" w:rsidTr="001220BB">
        <w:tc>
          <w:tcPr>
            <w:tcW w:w="2547" w:type="dxa"/>
            <w:tcBorders>
              <w:top w:val="single" w:sz="4" w:space="0" w:color="auto"/>
            </w:tcBorders>
          </w:tcPr>
          <w:p w14:paraId="2436AB64" w14:textId="50D7FB9A" w:rsidR="00373AED" w:rsidRDefault="00373AED" w:rsidP="00CA5C05">
            <w:pPr>
              <w:jc w:val="center"/>
            </w:pPr>
            <w:r w:rsidRPr="00373AED">
              <w:t>Protei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059E7D4" w14:textId="6C17505B" w:rsidR="00373AED" w:rsidRDefault="00373AED" w:rsidP="00CA5C05">
            <w:pPr>
              <w:jc w:val="center"/>
            </w:pPr>
            <w:r w:rsidRPr="00373AED">
              <w:t>Carbohydrate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741F9B4F" w14:textId="0F8925AB" w:rsidR="00373AED" w:rsidRDefault="00373AED" w:rsidP="00CA5C05">
            <w:pPr>
              <w:jc w:val="center"/>
            </w:pPr>
            <w:r w:rsidRPr="00373AED">
              <w:t>85.02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B962A18" w14:textId="1B76C859" w:rsidR="00373AED" w:rsidRDefault="00373AED" w:rsidP="00CA5C05">
            <w:pPr>
              <w:jc w:val="center"/>
            </w:pPr>
            <w:r>
              <w:t>0</w:t>
            </w:r>
          </w:p>
        </w:tc>
      </w:tr>
      <w:tr w:rsidR="00373AED" w14:paraId="3CDC8EBB" w14:textId="77777777" w:rsidTr="001220BB">
        <w:tc>
          <w:tcPr>
            <w:tcW w:w="2547" w:type="dxa"/>
          </w:tcPr>
          <w:p w14:paraId="2276E412" w14:textId="6EA66A6B" w:rsidR="00373AED" w:rsidRDefault="008A2262" w:rsidP="00CA5C05">
            <w:pPr>
              <w:jc w:val="center"/>
            </w:pPr>
            <w:r w:rsidRPr="008A2262">
              <w:t>Cellulose</w:t>
            </w:r>
          </w:p>
        </w:tc>
        <w:tc>
          <w:tcPr>
            <w:tcW w:w="2551" w:type="dxa"/>
          </w:tcPr>
          <w:p w14:paraId="4618463A" w14:textId="0C53C893" w:rsidR="00373AED" w:rsidRDefault="008A2262" w:rsidP="00CA5C05">
            <w:pPr>
              <w:jc w:val="center"/>
            </w:pPr>
            <w:r w:rsidRPr="008A2262">
              <w:t>Carbohydrate eaten</w:t>
            </w:r>
          </w:p>
        </w:tc>
        <w:tc>
          <w:tcPr>
            <w:tcW w:w="1664" w:type="dxa"/>
          </w:tcPr>
          <w:p w14:paraId="2C4B080C" w14:textId="58099C3E" w:rsidR="00373AED" w:rsidRDefault="008A2262" w:rsidP="00CA5C05">
            <w:pPr>
              <w:jc w:val="center"/>
            </w:pPr>
            <w:r w:rsidRPr="008A2262">
              <w:t>86.30</w:t>
            </w:r>
          </w:p>
        </w:tc>
        <w:tc>
          <w:tcPr>
            <w:tcW w:w="2254" w:type="dxa"/>
          </w:tcPr>
          <w:p w14:paraId="55807A31" w14:textId="03BBE8B8" w:rsidR="00373AED" w:rsidRDefault="008A2262" w:rsidP="00CA5C05">
            <w:pPr>
              <w:jc w:val="center"/>
            </w:pPr>
            <w:r>
              <w:t>0</w:t>
            </w:r>
          </w:p>
        </w:tc>
      </w:tr>
      <w:tr w:rsidR="00373AED" w14:paraId="0D0B5BE1" w14:textId="77777777" w:rsidTr="001220BB">
        <w:tc>
          <w:tcPr>
            <w:tcW w:w="2547" w:type="dxa"/>
          </w:tcPr>
          <w:p w14:paraId="745C691B" w14:textId="7C0B800A" w:rsidR="00373AED" w:rsidRDefault="002819D0" w:rsidP="00CA5C05">
            <w:pPr>
              <w:jc w:val="center"/>
            </w:pPr>
            <w:r w:rsidRPr="002819D0">
              <w:t>Carbohydrate</w:t>
            </w:r>
          </w:p>
        </w:tc>
        <w:tc>
          <w:tcPr>
            <w:tcW w:w="2551" w:type="dxa"/>
          </w:tcPr>
          <w:p w14:paraId="18393476" w14:textId="2AEE321A" w:rsidR="00373AED" w:rsidRDefault="00C26CF8" w:rsidP="00CA5C05">
            <w:pPr>
              <w:jc w:val="center"/>
            </w:pPr>
            <w:r w:rsidRPr="00C26CF8">
              <w:t>SFA</w:t>
            </w:r>
          </w:p>
        </w:tc>
        <w:tc>
          <w:tcPr>
            <w:tcW w:w="1664" w:type="dxa"/>
          </w:tcPr>
          <w:p w14:paraId="659E4BE3" w14:textId="708E5E84" w:rsidR="00373AED" w:rsidRDefault="00C26CF8" w:rsidP="00CA5C05">
            <w:pPr>
              <w:jc w:val="center"/>
            </w:pPr>
            <w:r w:rsidRPr="00C26CF8">
              <w:t>86.59</w:t>
            </w:r>
          </w:p>
        </w:tc>
        <w:tc>
          <w:tcPr>
            <w:tcW w:w="2254" w:type="dxa"/>
          </w:tcPr>
          <w:p w14:paraId="04D22613" w14:textId="20CCE16B" w:rsidR="00373AED" w:rsidRDefault="00C26CF8" w:rsidP="00CA5C05">
            <w:pPr>
              <w:jc w:val="center"/>
            </w:pPr>
            <w:r>
              <w:t>0</w:t>
            </w:r>
          </w:p>
        </w:tc>
      </w:tr>
      <w:tr w:rsidR="00373AED" w14:paraId="7E2916EE" w14:textId="77777777" w:rsidTr="001220BB">
        <w:tc>
          <w:tcPr>
            <w:tcW w:w="2547" w:type="dxa"/>
          </w:tcPr>
          <w:p w14:paraId="07D08A54" w14:textId="7CCE49CC" w:rsidR="00373AED" w:rsidRDefault="00C26CF8" w:rsidP="00CA5C05">
            <w:pPr>
              <w:jc w:val="center"/>
            </w:pPr>
            <w:r w:rsidRPr="00C26CF8">
              <w:t>Carbohydrate</w:t>
            </w:r>
          </w:p>
        </w:tc>
        <w:tc>
          <w:tcPr>
            <w:tcW w:w="2551" w:type="dxa"/>
          </w:tcPr>
          <w:p w14:paraId="665765D8" w14:textId="08C3328C" w:rsidR="00373AED" w:rsidRDefault="00C26CF8" w:rsidP="00CA5C05">
            <w:pPr>
              <w:jc w:val="center"/>
            </w:pPr>
            <w:r w:rsidRPr="00C26CF8">
              <w:t>Protein eaten</w:t>
            </w:r>
          </w:p>
        </w:tc>
        <w:tc>
          <w:tcPr>
            <w:tcW w:w="1664" w:type="dxa"/>
          </w:tcPr>
          <w:p w14:paraId="41EB0B8D" w14:textId="76F729EC" w:rsidR="00373AED" w:rsidRDefault="00C26CF8" w:rsidP="00CA5C05">
            <w:pPr>
              <w:jc w:val="center"/>
            </w:pPr>
            <w:r w:rsidRPr="00C26CF8">
              <w:t>88.58</w:t>
            </w:r>
          </w:p>
        </w:tc>
        <w:tc>
          <w:tcPr>
            <w:tcW w:w="2254" w:type="dxa"/>
          </w:tcPr>
          <w:p w14:paraId="7126F244" w14:textId="510207A6" w:rsidR="00373AED" w:rsidRDefault="00C26CF8" w:rsidP="00CA5C05">
            <w:pPr>
              <w:jc w:val="center"/>
            </w:pPr>
            <w:r w:rsidRPr="00C26CF8">
              <w:t>0</w:t>
            </w:r>
          </w:p>
        </w:tc>
      </w:tr>
      <w:tr w:rsidR="00373AED" w14:paraId="1E3E62B0" w14:textId="77777777" w:rsidTr="001220BB">
        <w:tc>
          <w:tcPr>
            <w:tcW w:w="2547" w:type="dxa"/>
          </w:tcPr>
          <w:p w14:paraId="0961AEF6" w14:textId="0A629665" w:rsidR="00373AED" w:rsidRDefault="00C26CF8" w:rsidP="00CA5C05">
            <w:pPr>
              <w:jc w:val="center"/>
            </w:pPr>
            <w:r w:rsidRPr="00C26CF8">
              <w:t>Carbohydrate eaten</w:t>
            </w:r>
          </w:p>
        </w:tc>
        <w:tc>
          <w:tcPr>
            <w:tcW w:w="2551" w:type="dxa"/>
          </w:tcPr>
          <w:p w14:paraId="0381C8A5" w14:textId="39D814DB" w:rsidR="00373AED" w:rsidRDefault="00C26CF8" w:rsidP="00CA5C05">
            <w:pPr>
              <w:jc w:val="center"/>
            </w:pPr>
            <w:r w:rsidRPr="00C26CF8">
              <w:t>SFA</w:t>
            </w:r>
          </w:p>
        </w:tc>
        <w:tc>
          <w:tcPr>
            <w:tcW w:w="1664" w:type="dxa"/>
          </w:tcPr>
          <w:p w14:paraId="24FB1B0A" w14:textId="0337316D" w:rsidR="00373AED" w:rsidRDefault="00C26CF8" w:rsidP="00CA5C05">
            <w:pPr>
              <w:jc w:val="center"/>
            </w:pPr>
            <w:r w:rsidRPr="00C26CF8">
              <w:t>90.37</w:t>
            </w:r>
          </w:p>
        </w:tc>
        <w:tc>
          <w:tcPr>
            <w:tcW w:w="2254" w:type="dxa"/>
          </w:tcPr>
          <w:p w14:paraId="504911D8" w14:textId="776FD47F" w:rsidR="00373AED" w:rsidRDefault="00C26CF8" w:rsidP="00CA5C05">
            <w:pPr>
              <w:jc w:val="center"/>
            </w:pPr>
            <w:r>
              <w:t>0</w:t>
            </w:r>
          </w:p>
        </w:tc>
      </w:tr>
      <w:tr w:rsidR="00373AED" w14:paraId="343C9D6B" w14:textId="77777777" w:rsidTr="001220BB">
        <w:tc>
          <w:tcPr>
            <w:tcW w:w="2547" w:type="dxa"/>
          </w:tcPr>
          <w:p w14:paraId="5A5CBDE5" w14:textId="6805A6DB" w:rsidR="00373AED" w:rsidRDefault="007368E2" w:rsidP="00CA5C05">
            <w:pPr>
              <w:jc w:val="center"/>
            </w:pPr>
            <w:r w:rsidRPr="007368E2">
              <w:t>Carbohydrate</w:t>
            </w:r>
          </w:p>
        </w:tc>
        <w:tc>
          <w:tcPr>
            <w:tcW w:w="2551" w:type="dxa"/>
          </w:tcPr>
          <w:p w14:paraId="32EDF0BB" w14:textId="322F686F" w:rsidR="00373AED" w:rsidRDefault="007368E2" w:rsidP="00CA5C05">
            <w:pPr>
              <w:jc w:val="center"/>
            </w:pPr>
            <w:r w:rsidRPr="007368E2">
              <w:t>Dry weight food eaten</w:t>
            </w:r>
          </w:p>
        </w:tc>
        <w:tc>
          <w:tcPr>
            <w:tcW w:w="1664" w:type="dxa"/>
          </w:tcPr>
          <w:p w14:paraId="6D38F70B" w14:textId="29E01833" w:rsidR="00373AED" w:rsidRDefault="007368E2" w:rsidP="00CA5C05">
            <w:pPr>
              <w:jc w:val="center"/>
            </w:pPr>
            <w:r w:rsidRPr="007368E2">
              <w:t>90.48</w:t>
            </w:r>
          </w:p>
        </w:tc>
        <w:tc>
          <w:tcPr>
            <w:tcW w:w="2254" w:type="dxa"/>
          </w:tcPr>
          <w:p w14:paraId="3D6A5B48" w14:textId="150D3818" w:rsidR="00373AED" w:rsidRDefault="007368E2" w:rsidP="00CA5C05">
            <w:pPr>
              <w:jc w:val="center"/>
            </w:pPr>
            <w:r>
              <w:t>0</w:t>
            </w:r>
          </w:p>
        </w:tc>
      </w:tr>
      <w:tr w:rsidR="00373AED" w14:paraId="4247AA06" w14:textId="77777777" w:rsidTr="001220BB">
        <w:tc>
          <w:tcPr>
            <w:tcW w:w="2547" w:type="dxa"/>
          </w:tcPr>
          <w:p w14:paraId="146FD78F" w14:textId="26817E8E" w:rsidR="00373AED" w:rsidRDefault="003D0430" w:rsidP="00CA5C05">
            <w:pPr>
              <w:jc w:val="center"/>
            </w:pPr>
            <w:r w:rsidRPr="003D0430">
              <w:t>Dry weight food eaten</w:t>
            </w:r>
          </w:p>
        </w:tc>
        <w:tc>
          <w:tcPr>
            <w:tcW w:w="2551" w:type="dxa"/>
          </w:tcPr>
          <w:p w14:paraId="21AD3994" w14:textId="2662BBE9" w:rsidR="00373AED" w:rsidRDefault="003D0430" w:rsidP="00CA5C05">
            <w:pPr>
              <w:jc w:val="center"/>
            </w:pPr>
            <w:r w:rsidRPr="003D0430">
              <w:t>Carbohydrate eaten</w:t>
            </w:r>
          </w:p>
        </w:tc>
        <w:tc>
          <w:tcPr>
            <w:tcW w:w="1664" w:type="dxa"/>
          </w:tcPr>
          <w:p w14:paraId="0D86B830" w14:textId="62706C2D" w:rsidR="00373AED" w:rsidRDefault="003D0430" w:rsidP="00CA5C05">
            <w:pPr>
              <w:jc w:val="center"/>
            </w:pPr>
            <w:r>
              <w:t>91.20</w:t>
            </w:r>
          </w:p>
        </w:tc>
        <w:tc>
          <w:tcPr>
            <w:tcW w:w="2254" w:type="dxa"/>
          </w:tcPr>
          <w:p w14:paraId="0454BF9D" w14:textId="0DF2F2C3" w:rsidR="00373AED" w:rsidRDefault="003D0430" w:rsidP="00CA5C05">
            <w:pPr>
              <w:jc w:val="center"/>
            </w:pPr>
            <w:r>
              <w:t>0</w:t>
            </w:r>
          </w:p>
        </w:tc>
      </w:tr>
      <w:tr w:rsidR="00373AED" w14:paraId="5E14A0A8" w14:textId="77777777" w:rsidTr="001220BB">
        <w:tc>
          <w:tcPr>
            <w:tcW w:w="2547" w:type="dxa"/>
          </w:tcPr>
          <w:p w14:paraId="525286AA" w14:textId="36E0B344" w:rsidR="00373AED" w:rsidRDefault="003D0430" w:rsidP="00CA5C05">
            <w:pPr>
              <w:jc w:val="center"/>
            </w:pPr>
            <w:r w:rsidRPr="003D0430">
              <w:t>Cellulose</w:t>
            </w:r>
          </w:p>
        </w:tc>
        <w:tc>
          <w:tcPr>
            <w:tcW w:w="2551" w:type="dxa"/>
          </w:tcPr>
          <w:p w14:paraId="43050378" w14:textId="7AF2FFF3" w:rsidR="00373AED" w:rsidRDefault="003D0430" w:rsidP="00CA5C05">
            <w:pPr>
              <w:jc w:val="center"/>
            </w:pPr>
            <w:r w:rsidRPr="003D0430">
              <w:t>Protein eaten</w:t>
            </w:r>
          </w:p>
        </w:tc>
        <w:tc>
          <w:tcPr>
            <w:tcW w:w="1664" w:type="dxa"/>
          </w:tcPr>
          <w:p w14:paraId="3262F906" w14:textId="0695677B" w:rsidR="00373AED" w:rsidRDefault="003D0430" w:rsidP="00CA5C05">
            <w:pPr>
              <w:jc w:val="center"/>
            </w:pPr>
            <w:r>
              <w:t>92.30</w:t>
            </w:r>
          </w:p>
        </w:tc>
        <w:tc>
          <w:tcPr>
            <w:tcW w:w="2254" w:type="dxa"/>
          </w:tcPr>
          <w:p w14:paraId="19F81A46" w14:textId="2CAF7E06" w:rsidR="00373AED" w:rsidRDefault="003D0430" w:rsidP="00CA5C05">
            <w:pPr>
              <w:jc w:val="center"/>
            </w:pPr>
            <w:r>
              <w:t>0</w:t>
            </w:r>
          </w:p>
        </w:tc>
      </w:tr>
      <w:tr w:rsidR="00373AED" w14:paraId="43CD4E98" w14:textId="77777777" w:rsidTr="001220BB">
        <w:tc>
          <w:tcPr>
            <w:tcW w:w="2547" w:type="dxa"/>
          </w:tcPr>
          <w:p w14:paraId="586433D5" w14:textId="1C07F64E" w:rsidR="00373AED" w:rsidRDefault="00761427" w:rsidP="00CA5C05">
            <w:pPr>
              <w:jc w:val="center"/>
            </w:pPr>
            <w:r w:rsidRPr="00761427">
              <w:t>Carbohydrate</w:t>
            </w:r>
          </w:p>
        </w:tc>
        <w:tc>
          <w:tcPr>
            <w:tcW w:w="2551" w:type="dxa"/>
          </w:tcPr>
          <w:p w14:paraId="17255450" w14:textId="0475E06B" w:rsidR="00373AED" w:rsidRDefault="00761427" w:rsidP="00CA5C05">
            <w:pPr>
              <w:jc w:val="center"/>
            </w:pPr>
            <w:r w:rsidRPr="00761427">
              <w:t>Cellulose</w:t>
            </w:r>
          </w:p>
        </w:tc>
        <w:tc>
          <w:tcPr>
            <w:tcW w:w="1664" w:type="dxa"/>
          </w:tcPr>
          <w:p w14:paraId="0E20440D" w14:textId="43E2D8F9" w:rsidR="00373AED" w:rsidRDefault="00761427" w:rsidP="00CA5C05">
            <w:pPr>
              <w:jc w:val="center"/>
            </w:pPr>
            <w:r w:rsidRPr="00761427">
              <w:t>93.40</w:t>
            </w:r>
          </w:p>
        </w:tc>
        <w:tc>
          <w:tcPr>
            <w:tcW w:w="2254" w:type="dxa"/>
          </w:tcPr>
          <w:p w14:paraId="06DF690A" w14:textId="70AA9076" w:rsidR="00373AED" w:rsidRDefault="00761427" w:rsidP="00CA5C05">
            <w:pPr>
              <w:jc w:val="center"/>
            </w:pPr>
            <w:r>
              <w:t>0</w:t>
            </w:r>
          </w:p>
        </w:tc>
      </w:tr>
      <w:tr w:rsidR="00373AED" w14:paraId="0377E5D0" w14:textId="77777777" w:rsidTr="001220BB">
        <w:tc>
          <w:tcPr>
            <w:tcW w:w="2547" w:type="dxa"/>
          </w:tcPr>
          <w:p w14:paraId="364CEC45" w14:textId="12E612D4" w:rsidR="00373AED" w:rsidRDefault="00761427" w:rsidP="00CA5C05">
            <w:pPr>
              <w:jc w:val="center"/>
            </w:pPr>
            <w:r w:rsidRPr="00761427">
              <w:t>Protein</w:t>
            </w:r>
          </w:p>
        </w:tc>
        <w:tc>
          <w:tcPr>
            <w:tcW w:w="2551" w:type="dxa"/>
          </w:tcPr>
          <w:p w14:paraId="4010DEBF" w14:textId="15ECA608" w:rsidR="00373AED" w:rsidRDefault="00761427" w:rsidP="00CA5C05">
            <w:pPr>
              <w:jc w:val="center"/>
            </w:pPr>
            <w:r w:rsidRPr="00761427">
              <w:t>Carbohydrate eaten</w:t>
            </w:r>
          </w:p>
        </w:tc>
        <w:tc>
          <w:tcPr>
            <w:tcW w:w="1664" w:type="dxa"/>
          </w:tcPr>
          <w:p w14:paraId="623E0A65" w14:textId="5514B9DD" w:rsidR="00373AED" w:rsidRDefault="00761427" w:rsidP="00CA5C05">
            <w:pPr>
              <w:jc w:val="center"/>
            </w:pPr>
            <w:r w:rsidRPr="00761427">
              <w:t>96.38</w:t>
            </w:r>
          </w:p>
        </w:tc>
        <w:tc>
          <w:tcPr>
            <w:tcW w:w="2254" w:type="dxa"/>
          </w:tcPr>
          <w:p w14:paraId="0121A9B3" w14:textId="493AC031" w:rsidR="00373AED" w:rsidRDefault="00761427" w:rsidP="00CA5C05">
            <w:pPr>
              <w:jc w:val="center"/>
            </w:pPr>
            <w:r w:rsidRPr="00761427">
              <w:t>0</w:t>
            </w:r>
          </w:p>
        </w:tc>
      </w:tr>
      <w:tr w:rsidR="00373AED" w14:paraId="3605F8D6" w14:textId="77777777" w:rsidTr="001220BB">
        <w:tc>
          <w:tcPr>
            <w:tcW w:w="2547" w:type="dxa"/>
          </w:tcPr>
          <w:p w14:paraId="29B80F5E" w14:textId="6433996D" w:rsidR="00373AED" w:rsidRDefault="00761427" w:rsidP="00CA5C05">
            <w:pPr>
              <w:jc w:val="center"/>
            </w:pPr>
            <w:r w:rsidRPr="00761427">
              <w:t>Protein eaten</w:t>
            </w:r>
          </w:p>
        </w:tc>
        <w:tc>
          <w:tcPr>
            <w:tcW w:w="2551" w:type="dxa"/>
          </w:tcPr>
          <w:p w14:paraId="15324DF8" w14:textId="2535CDAF" w:rsidR="00373AED" w:rsidRDefault="00761427" w:rsidP="00CA5C05">
            <w:pPr>
              <w:jc w:val="center"/>
            </w:pPr>
            <w:r w:rsidRPr="00761427">
              <w:t>Carbohydrate eaten</w:t>
            </w:r>
          </w:p>
        </w:tc>
        <w:tc>
          <w:tcPr>
            <w:tcW w:w="1664" w:type="dxa"/>
          </w:tcPr>
          <w:p w14:paraId="45E5DBDA" w14:textId="5311864B" w:rsidR="00373AED" w:rsidRDefault="00761427" w:rsidP="00CA5C05">
            <w:pPr>
              <w:jc w:val="center"/>
            </w:pPr>
            <w:r>
              <w:t>96.55</w:t>
            </w:r>
          </w:p>
        </w:tc>
        <w:tc>
          <w:tcPr>
            <w:tcW w:w="2254" w:type="dxa"/>
          </w:tcPr>
          <w:p w14:paraId="1E301799" w14:textId="6259CB9A" w:rsidR="00373AED" w:rsidRDefault="00761427" w:rsidP="00CA5C05">
            <w:pPr>
              <w:jc w:val="center"/>
            </w:pPr>
            <w:r>
              <w:t>0</w:t>
            </w:r>
          </w:p>
        </w:tc>
      </w:tr>
      <w:tr w:rsidR="00373AED" w14:paraId="3E08F5DC" w14:textId="77777777" w:rsidTr="001220BB">
        <w:tc>
          <w:tcPr>
            <w:tcW w:w="2547" w:type="dxa"/>
          </w:tcPr>
          <w:p w14:paraId="1E2802AF" w14:textId="7BF886AB" w:rsidR="00373AED" w:rsidRDefault="00761427" w:rsidP="00CA5C05">
            <w:pPr>
              <w:jc w:val="center"/>
            </w:pPr>
            <w:r w:rsidRPr="00761427">
              <w:t>Cellulose intake</w:t>
            </w:r>
          </w:p>
        </w:tc>
        <w:tc>
          <w:tcPr>
            <w:tcW w:w="2551" w:type="dxa"/>
          </w:tcPr>
          <w:p w14:paraId="7FFBBE59" w14:textId="773A3492" w:rsidR="00373AED" w:rsidRDefault="00761427" w:rsidP="00CA5C05">
            <w:pPr>
              <w:jc w:val="center"/>
            </w:pPr>
            <w:r w:rsidRPr="00761427">
              <w:t>Carbohydrate eaten</w:t>
            </w:r>
          </w:p>
        </w:tc>
        <w:tc>
          <w:tcPr>
            <w:tcW w:w="1664" w:type="dxa"/>
          </w:tcPr>
          <w:p w14:paraId="77C2672C" w14:textId="27137362" w:rsidR="00373AED" w:rsidRDefault="00761427" w:rsidP="00CA5C05">
            <w:pPr>
              <w:jc w:val="center"/>
            </w:pPr>
            <w:r>
              <w:t>98.66</w:t>
            </w:r>
          </w:p>
        </w:tc>
        <w:tc>
          <w:tcPr>
            <w:tcW w:w="2254" w:type="dxa"/>
          </w:tcPr>
          <w:p w14:paraId="77FCF326" w14:textId="303E4C3F" w:rsidR="00373AED" w:rsidRDefault="00761427" w:rsidP="00CA5C05">
            <w:pPr>
              <w:jc w:val="center"/>
            </w:pPr>
            <w:r>
              <w:t>0</w:t>
            </w:r>
          </w:p>
        </w:tc>
      </w:tr>
      <w:tr w:rsidR="00373AED" w14:paraId="49BDD128" w14:textId="77777777" w:rsidTr="001220BB">
        <w:tc>
          <w:tcPr>
            <w:tcW w:w="2547" w:type="dxa"/>
          </w:tcPr>
          <w:p w14:paraId="78CCD8E7" w14:textId="2E79DF45" w:rsidR="00373AED" w:rsidRDefault="00E63B45" w:rsidP="00CA5C05">
            <w:pPr>
              <w:jc w:val="center"/>
            </w:pPr>
            <w:r w:rsidRPr="00E63B45">
              <w:t>Carbohydrate</w:t>
            </w:r>
          </w:p>
        </w:tc>
        <w:tc>
          <w:tcPr>
            <w:tcW w:w="2551" w:type="dxa"/>
          </w:tcPr>
          <w:p w14:paraId="65AA09E8" w14:textId="7014449D" w:rsidR="00373AED" w:rsidRDefault="00E63B45" w:rsidP="00CA5C05">
            <w:pPr>
              <w:jc w:val="center"/>
            </w:pPr>
            <w:r w:rsidRPr="00E63B45">
              <w:t>Energy intake</w:t>
            </w:r>
          </w:p>
        </w:tc>
        <w:tc>
          <w:tcPr>
            <w:tcW w:w="1664" w:type="dxa"/>
          </w:tcPr>
          <w:p w14:paraId="474AEA03" w14:textId="640A1E62" w:rsidR="00373AED" w:rsidRDefault="00E63B45" w:rsidP="00CA5C05">
            <w:pPr>
              <w:jc w:val="center"/>
            </w:pPr>
            <w:r>
              <w:t>100.78</w:t>
            </w:r>
          </w:p>
        </w:tc>
        <w:tc>
          <w:tcPr>
            <w:tcW w:w="2254" w:type="dxa"/>
          </w:tcPr>
          <w:p w14:paraId="2000620A" w14:textId="733C73B5" w:rsidR="00373AED" w:rsidRDefault="00E63B45" w:rsidP="00CA5C05">
            <w:pPr>
              <w:jc w:val="center"/>
            </w:pPr>
            <w:r>
              <w:t>0</w:t>
            </w:r>
          </w:p>
        </w:tc>
      </w:tr>
      <w:tr w:rsidR="00373AED" w14:paraId="4F4D84E0" w14:textId="77777777" w:rsidTr="001220BB">
        <w:tc>
          <w:tcPr>
            <w:tcW w:w="2547" w:type="dxa"/>
          </w:tcPr>
          <w:p w14:paraId="120DB5DD" w14:textId="4B4DCB91" w:rsidR="00373AED" w:rsidRDefault="008F2C3A" w:rsidP="00CA5C05">
            <w:pPr>
              <w:jc w:val="center"/>
            </w:pPr>
            <w:r w:rsidRPr="008F2C3A">
              <w:t>Carbohydrate</w:t>
            </w:r>
          </w:p>
        </w:tc>
        <w:tc>
          <w:tcPr>
            <w:tcW w:w="2551" w:type="dxa"/>
          </w:tcPr>
          <w:p w14:paraId="330699F5" w14:textId="0E28A743" w:rsidR="00373AED" w:rsidRDefault="008F2C3A" w:rsidP="00CA5C05">
            <w:pPr>
              <w:jc w:val="center"/>
            </w:pPr>
            <w:r w:rsidRPr="008F2C3A">
              <w:t>Fat</w:t>
            </w:r>
          </w:p>
        </w:tc>
        <w:tc>
          <w:tcPr>
            <w:tcW w:w="1664" w:type="dxa"/>
          </w:tcPr>
          <w:p w14:paraId="1F4D0819" w14:textId="56D7D804" w:rsidR="00373AED" w:rsidRDefault="008F2C3A" w:rsidP="00CA5C05">
            <w:pPr>
              <w:jc w:val="center"/>
            </w:pPr>
            <w:r w:rsidRPr="008F2C3A">
              <w:t>101.28</w:t>
            </w:r>
          </w:p>
        </w:tc>
        <w:tc>
          <w:tcPr>
            <w:tcW w:w="2254" w:type="dxa"/>
          </w:tcPr>
          <w:p w14:paraId="693C747B" w14:textId="3186F82E" w:rsidR="00373AED" w:rsidRDefault="008F2C3A" w:rsidP="00CA5C05">
            <w:pPr>
              <w:jc w:val="center"/>
            </w:pPr>
            <w:r>
              <w:t>0</w:t>
            </w:r>
          </w:p>
        </w:tc>
      </w:tr>
      <w:tr w:rsidR="00373AED" w14:paraId="332F996F" w14:textId="77777777" w:rsidTr="001220BB">
        <w:tc>
          <w:tcPr>
            <w:tcW w:w="2547" w:type="dxa"/>
          </w:tcPr>
          <w:p w14:paraId="6BEF5851" w14:textId="23A5CE56" w:rsidR="00373AED" w:rsidRDefault="00B86315" w:rsidP="00CA5C05">
            <w:pPr>
              <w:jc w:val="center"/>
            </w:pPr>
            <w:r w:rsidRPr="00B86315">
              <w:t>Protein</w:t>
            </w:r>
          </w:p>
        </w:tc>
        <w:tc>
          <w:tcPr>
            <w:tcW w:w="2551" w:type="dxa"/>
          </w:tcPr>
          <w:p w14:paraId="581C1E8D" w14:textId="6659CAA7" w:rsidR="00373AED" w:rsidRDefault="00B86315" w:rsidP="00CA5C05">
            <w:pPr>
              <w:jc w:val="center"/>
            </w:pPr>
            <w:r w:rsidRPr="00B86315">
              <w:t>Cellulose</w:t>
            </w:r>
          </w:p>
        </w:tc>
        <w:tc>
          <w:tcPr>
            <w:tcW w:w="1664" w:type="dxa"/>
          </w:tcPr>
          <w:p w14:paraId="49CCDC44" w14:textId="3B919879" w:rsidR="00373AED" w:rsidRDefault="00B86315" w:rsidP="00CA5C05">
            <w:pPr>
              <w:jc w:val="center"/>
            </w:pPr>
            <w:r w:rsidRPr="00B86315">
              <w:t>102.73</w:t>
            </w:r>
          </w:p>
        </w:tc>
        <w:tc>
          <w:tcPr>
            <w:tcW w:w="2254" w:type="dxa"/>
          </w:tcPr>
          <w:p w14:paraId="532AFCC3" w14:textId="2ABD725A" w:rsidR="00373AED" w:rsidRDefault="00B86315" w:rsidP="00CA5C05">
            <w:pPr>
              <w:jc w:val="center"/>
            </w:pPr>
            <w:r w:rsidRPr="00B86315">
              <w:t>0</w:t>
            </w:r>
          </w:p>
        </w:tc>
      </w:tr>
      <w:tr w:rsidR="00373AED" w14:paraId="754758A3" w14:textId="77777777" w:rsidTr="001220BB">
        <w:tc>
          <w:tcPr>
            <w:tcW w:w="2547" w:type="dxa"/>
          </w:tcPr>
          <w:p w14:paraId="441E13F0" w14:textId="0DD767F4" w:rsidR="00373AED" w:rsidRDefault="00B86315" w:rsidP="00CA5C05">
            <w:pPr>
              <w:jc w:val="center"/>
            </w:pPr>
            <w:r w:rsidRPr="00B86315">
              <w:t>Protein eaten</w:t>
            </w:r>
          </w:p>
        </w:tc>
        <w:tc>
          <w:tcPr>
            <w:tcW w:w="2551" w:type="dxa"/>
          </w:tcPr>
          <w:p w14:paraId="50EFA525" w14:textId="053758F8" w:rsidR="00373AED" w:rsidRDefault="00B86315" w:rsidP="00CA5C05">
            <w:pPr>
              <w:jc w:val="center"/>
            </w:pPr>
            <w:r w:rsidRPr="00B86315">
              <w:t>Energy intake</w:t>
            </w:r>
          </w:p>
        </w:tc>
        <w:tc>
          <w:tcPr>
            <w:tcW w:w="1664" w:type="dxa"/>
          </w:tcPr>
          <w:p w14:paraId="149F56CF" w14:textId="40A4E71D" w:rsidR="00373AED" w:rsidRDefault="00B86315" w:rsidP="00CA5C05">
            <w:pPr>
              <w:jc w:val="center"/>
            </w:pPr>
            <w:r w:rsidRPr="00B86315">
              <w:t>103.63</w:t>
            </w:r>
          </w:p>
        </w:tc>
        <w:tc>
          <w:tcPr>
            <w:tcW w:w="2254" w:type="dxa"/>
          </w:tcPr>
          <w:p w14:paraId="3FD1F8EC" w14:textId="17A18B3F" w:rsidR="00373AED" w:rsidRDefault="00B86315" w:rsidP="00CA5C05">
            <w:pPr>
              <w:jc w:val="center"/>
            </w:pPr>
            <w:r w:rsidRPr="00B86315">
              <w:t>0.005</w:t>
            </w:r>
          </w:p>
        </w:tc>
      </w:tr>
      <w:tr w:rsidR="00373AED" w14:paraId="736243B7" w14:textId="77777777" w:rsidTr="001220BB">
        <w:tc>
          <w:tcPr>
            <w:tcW w:w="2547" w:type="dxa"/>
          </w:tcPr>
          <w:p w14:paraId="4D205C6D" w14:textId="462F32DB" w:rsidR="00373AED" w:rsidRDefault="00B86315" w:rsidP="00CA5C05">
            <w:pPr>
              <w:jc w:val="center"/>
            </w:pPr>
            <w:r w:rsidRPr="00B86315">
              <w:t>Carbohydrate</w:t>
            </w:r>
          </w:p>
        </w:tc>
        <w:tc>
          <w:tcPr>
            <w:tcW w:w="2551" w:type="dxa"/>
          </w:tcPr>
          <w:p w14:paraId="6D869B22" w14:textId="11F657AE" w:rsidR="00373AED" w:rsidRDefault="00B86315" w:rsidP="00CA5C05">
            <w:pPr>
              <w:jc w:val="center"/>
            </w:pPr>
            <w:r w:rsidRPr="00B86315">
              <w:t>Cellulose intake</w:t>
            </w:r>
          </w:p>
        </w:tc>
        <w:tc>
          <w:tcPr>
            <w:tcW w:w="1664" w:type="dxa"/>
          </w:tcPr>
          <w:p w14:paraId="5FFA69E0" w14:textId="08F001EA" w:rsidR="00373AED" w:rsidRDefault="00B86315" w:rsidP="00CA5C05">
            <w:pPr>
              <w:jc w:val="center"/>
            </w:pPr>
            <w:r w:rsidRPr="00B86315">
              <w:t>103.69</w:t>
            </w:r>
          </w:p>
        </w:tc>
        <w:tc>
          <w:tcPr>
            <w:tcW w:w="2254" w:type="dxa"/>
          </w:tcPr>
          <w:p w14:paraId="24BCA067" w14:textId="7A863663" w:rsidR="00373AED" w:rsidRDefault="00B86315" w:rsidP="00CA5C05">
            <w:pPr>
              <w:jc w:val="center"/>
            </w:pPr>
            <w:r>
              <w:t>0</w:t>
            </w:r>
          </w:p>
        </w:tc>
      </w:tr>
      <w:tr w:rsidR="00373AED" w14:paraId="14CB3F2F" w14:textId="77777777" w:rsidTr="001220BB">
        <w:tc>
          <w:tcPr>
            <w:tcW w:w="2547" w:type="dxa"/>
          </w:tcPr>
          <w:p w14:paraId="1BCCBB71" w14:textId="7BC1E91A" w:rsidR="00373AED" w:rsidRDefault="0056545F" w:rsidP="00CA5C05">
            <w:pPr>
              <w:jc w:val="center"/>
            </w:pPr>
            <w:r w:rsidRPr="0056545F">
              <w:t>Carbohydrate eaten</w:t>
            </w:r>
          </w:p>
        </w:tc>
        <w:tc>
          <w:tcPr>
            <w:tcW w:w="2551" w:type="dxa"/>
          </w:tcPr>
          <w:p w14:paraId="183FB08D" w14:textId="37F83B2C" w:rsidR="00373AED" w:rsidRDefault="0056545F" w:rsidP="00CA5C05">
            <w:pPr>
              <w:jc w:val="center"/>
            </w:pPr>
            <w:r w:rsidRPr="0056545F">
              <w:t>Energy intake</w:t>
            </w:r>
          </w:p>
        </w:tc>
        <w:tc>
          <w:tcPr>
            <w:tcW w:w="1664" w:type="dxa"/>
          </w:tcPr>
          <w:p w14:paraId="5E64C42C" w14:textId="5ACBB8FA" w:rsidR="00373AED" w:rsidRDefault="0056545F" w:rsidP="00CA5C05">
            <w:pPr>
              <w:jc w:val="center"/>
            </w:pPr>
            <w:r w:rsidRPr="0056545F">
              <w:t>104.93</w:t>
            </w:r>
          </w:p>
        </w:tc>
        <w:tc>
          <w:tcPr>
            <w:tcW w:w="2254" w:type="dxa"/>
          </w:tcPr>
          <w:p w14:paraId="5AC6B99A" w14:textId="548429EF" w:rsidR="00373AED" w:rsidRDefault="0056545F" w:rsidP="00CA5C05">
            <w:pPr>
              <w:jc w:val="center"/>
            </w:pPr>
            <w:r>
              <w:t>0</w:t>
            </w:r>
          </w:p>
        </w:tc>
      </w:tr>
      <w:tr w:rsidR="00373AED" w14:paraId="27F9D2C8" w14:textId="77777777" w:rsidTr="001220BB">
        <w:tc>
          <w:tcPr>
            <w:tcW w:w="2547" w:type="dxa"/>
          </w:tcPr>
          <w:p w14:paraId="5443B9AD" w14:textId="0022B493" w:rsidR="00373AED" w:rsidRDefault="00E17EE8" w:rsidP="00CA5C05">
            <w:pPr>
              <w:jc w:val="center"/>
            </w:pPr>
            <w:r w:rsidRPr="00E17EE8">
              <w:t>Dry weight food eaten</w:t>
            </w:r>
          </w:p>
        </w:tc>
        <w:tc>
          <w:tcPr>
            <w:tcW w:w="2551" w:type="dxa"/>
          </w:tcPr>
          <w:p w14:paraId="45370640" w14:textId="23F18BDC" w:rsidR="00373AED" w:rsidRDefault="00E17EE8" w:rsidP="00CA5C05">
            <w:pPr>
              <w:jc w:val="center"/>
            </w:pPr>
            <w:r w:rsidRPr="00E17EE8">
              <w:t>Protein eaten</w:t>
            </w:r>
          </w:p>
        </w:tc>
        <w:tc>
          <w:tcPr>
            <w:tcW w:w="1664" w:type="dxa"/>
          </w:tcPr>
          <w:p w14:paraId="6AF7AE5F" w14:textId="41BD3F9E" w:rsidR="00373AED" w:rsidRDefault="00E17EE8" w:rsidP="00CA5C05">
            <w:pPr>
              <w:jc w:val="center"/>
            </w:pPr>
            <w:r w:rsidRPr="00E17EE8">
              <w:t>106.61</w:t>
            </w:r>
          </w:p>
        </w:tc>
        <w:tc>
          <w:tcPr>
            <w:tcW w:w="2254" w:type="dxa"/>
          </w:tcPr>
          <w:p w14:paraId="3AE96CA5" w14:textId="143E6765" w:rsidR="00373AED" w:rsidRDefault="00E17EE8" w:rsidP="00CA5C05">
            <w:pPr>
              <w:jc w:val="center"/>
            </w:pPr>
            <w:r>
              <w:t>0</w:t>
            </w:r>
          </w:p>
        </w:tc>
      </w:tr>
      <w:tr w:rsidR="00373AED" w14:paraId="2622A57F" w14:textId="77777777" w:rsidTr="001220BB">
        <w:tc>
          <w:tcPr>
            <w:tcW w:w="2547" w:type="dxa"/>
          </w:tcPr>
          <w:p w14:paraId="3617F828" w14:textId="734A7638" w:rsidR="00373AED" w:rsidRDefault="00576646" w:rsidP="00CA5C05">
            <w:pPr>
              <w:jc w:val="center"/>
            </w:pPr>
            <w:r w:rsidRPr="00576646">
              <w:t>Fat</w:t>
            </w:r>
          </w:p>
        </w:tc>
        <w:tc>
          <w:tcPr>
            <w:tcW w:w="2551" w:type="dxa"/>
          </w:tcPr>
          <w:p w14:paraId="5097E488" w14:textId="0F199146" w:rsidR="00373AED" w:rsidRDefault="00576646" w:rsidP="00CA5C05">
            <w:pPr>
              <w:jc w:val="center"/>
            </w:pPr>
            <w:r w:rsidRPr="00576646">
              <w:t>Carbohydrate eaten</w:t>
            </w:r>
          </w:p>
        </w:tc>
        <w:tc>
          <w:tcPr>
            <w:tcW w:w="1664" w:type="dxa"/>
          </w:tcPr>
          <w:p w14:paraId="6E27129D" w14:textId="3479A773" w:rsidR="00373AED" w:rsidRDefault="00576646" w:rsidP="00CA5C05">
            <w:pPr>
              <w:jc w:val="center"/>
            </w:pPr>
            <w:r>
              <w:t>107.07</w:t>
            </w:r>
          </w:p>
        </w:tc>
        <w:tc>
          <w:tcPr>
            <w:tcW w:w="2254" w:type="dxa"/>
          </w:tcPr>
          <w:p w14:paraId="6C020FBD" w14:textId="48F2B853" w:rsidR="00373AED" w:rsidRDefault="00576646" w:rsidP="00CA5C05">
            <w:pPr>
              <w:jc w:val="center"/>
            </w:pPr>
            <w:r>
              <w:t>0.01</w:t>
            </w:r>
          </w:p>
        </w:tc>
      </w:tr>
      <w:tr w:rsidR="00373AED" w14:paraId="28215E64" w14:textId="77777777" w:rsidTr="001220BB">
        <w:tc>
          <w:tcPr>
            <w:tcW w:w="2547" w:type="dxa"/>
          </w:tcPr>
          <w:p w14:paraId="1A33B8E7" w14:textId="56DE00A8" w:rsidR="00373AED" w:rsidRDefault="00CB6F3D" w:rsidP="00CA5C05">
            <w:pPr>
              <w:jc w:val="center"/>
            </w:pPr>
            <w:r w:rsidRPr="00CB6F3D">
              <w:t>Cellulose intake</w:t>
            </w:r>
          </w:p>
        </w:tc>
        <w:tc>
          <w:tcPr>
            <w:tcW w:w="2551" w:type="dxa"/>
          </w:tcPr>
          <w:p w14:paraId="4D493F7F" w14:textId="5BAEBCF5" w:rsidR="00373AED" w:rsidRDefault="00CB6F3D" w:rsidP="00CA5C05">
            <w:pPr>
              <w:jc w:val="center"/>
            </w:pPr>
            <w:r w:rsidRPr="00CB6F3D">
              <w:t>P</w:t>
            </w:r>
            <w:r w:rsidR="00EC054D">
              <w:t>rotein</w:t>
            </w:r>
            <w:r w:rsidRPr="00CB6F3D">
              <w:t xml:space="preserve"> eaten</w:t>
            </w:r>
          </w:p>
        </w:tc>
        <w:tc>
          <w:tcPr>
            <w:tcW w:w="1664" w:type="dxa"/>
          </w:tcPr>
          <w:p w14:paraId="0E15D337" w14:textId="06CF9B0A" w:rsidR="00373AED" w:rsidRDefault="00CB6F3D" w:rsidP="00CA5C05">
            <w:pPr>
              <w:jc w:val="center"/>
            </w:pPr>
            <w:r w:rsidRPr="00CB6F3D">
              <w:t>108.92</w:t>
            </w:r>
          </w:p>
        </w:tc>
        <w:tc>
          <w:tcPr>
            <w:tcW w:w="2254" w:type="dxa"/>
          </w:tcPr>
          <w:p w14:paraId="7654A3EB" w14:textId="657B71EC" w:rsidR="00373AED" w:rsidRDefault="00CB6F3D" w:rsidP="00CA5C05">
            <w:pPr>
              <w:jc w:val="center"/>
            </w:pPr>
            <w:r>
              <w:t>0</w:t>
            </w:r>
          </w:p>
        </w:tc>
      </w:tr>
      <w:tr w:rsidR="00373AED" w14:paraId="7CC5AAAB" w14:textId="77777777" w:rsidTr="001220BB">
        <w:tc>
          <w:tcPr>
            <w:tcW w:w="2547" w:type="dxa"/>
          </w:tcPr>
          <w:p w14:paraId="232EEB16" w14:textId="75823523" w:rsidR="00373AED" w:rsidRDefault="00A21249" w:rsidP="00CA5C05">
            <w:pPr>
              <w:jc w:val="center"/>
            </w:pPr>
            <w:r w:rsidRPr="00761427">
              <w:t>Carbohydrate</w:t>
            </w:r>
          </w:p>
        </w:tc>
        <w:tc>
          <w:tcPr>
            <w:tcW w:w="2551" w:type="dxa"/>
          </w:tcPr>
          <w:p w14:paraId="59FD6CC7" w14:textId="176A73AE" w:rsidR="00373AED" w:rsidRDefault="00A21249" w:rsidP="00CA5C05">
            <w:pPr>
              <w:jc w:val="center"/>
            </w:pPr>
            <w:r w:rsidRPr="00A21249">
              <w:t>F</w:t>
            </w:r>
            <w:r>
              <w:t>at</w:t>
            </w:r>
            <w:r w:rsidRPr="00A21249">
              <w:t xml:space="preserve"> eaten</w:t>
            </w:r>
          </w:p>
        </w:tc>
        <w:tc>
          <w:tcPr>
            <w:tcW w:w="1664" w:type="dxa"/>
          </w:tcPr>
          <w:p w14:paraId="6A42FA90" w14:textId="239CA013" w:rsidR="00373AED" w:rsidRDefault="00A21249" w:rsidP="00CA5C05">
            <w:pPr>
              <w:jc w:val="center"/>
            </w:pPr>
            <w:r w:rsidRPr="00A21249">
              <w:t>110.68</w:t>
            </w:r>
          </w:p>
        </w:tc>
        <w:tc>
          <w:tcPr>
            <w:tcW w:w="2254" w:type="dxa"/>
          </w:tcPr>
          <w:p w14:paraId="26935236" w14:textId="2555C14A" w:rsidR="00373AED" w:rsidRDefault="00A21249" w:rsidP="00CA5C05">
            <w:pPr>
              <w:jc w:val="center"/>
            </w:pPr>
            <w:r w:rsidRPr="00A21249">
              <w:t>0.005</w:t>
            </w:r>
          </w:p>
        </w:tc>
      </w:tr>
      <w:tr w:rsidR="00373AED" w14:paraId="61BE416C" w14:textId="77777777" w:rsidTr="001220BB">
        <w:tc>
          <w:tcPr>
            <w:tcW w:w="2547" w:type="dxa"/>
          </w:tcPr>
          <w:p w14:paraId="46316625" w14:textId="1C3A4511" w:rsidR="00373AED" w:rsidRDefault="00A21249" w:rsidP="00CA5C05">
            <w:pPr>
              <w:jc w:val="center"/>
            </w:pPr>
            <w:r w:rsidRPr="00761427">
              <w:t>Carbohydrate</w:t>
            </w:r>
            <w:r w:rsidRPr="00A21249">
              <w:t xml:space="preserve"> eaten</w:t>
            </w:r>
          </w:p>
        </w:tc>
        <w:tc>
          <w:tcPr>
            <w:tcW w:w="2551" w:type="dxa"/>
          </w:tcPr>
          <w:p w14:paraId="70287560" w14:textId="7F045C5F" w:rsidR="00373AED" w:rsidRDefault="00A21249" w:rsidP="00CA5C05">
            <w:pPr>
              <w:jc w:val="center"/>
            </w:pPr>
            <w:r w:rsidRPr="00A21249">
              <w:t>F</w:t>
            </w:r>
            <w:r>
              <w:t>at</w:t>
            </w:r>
            <w:r w:rsidRPr="00A21249">
              <w:t xml:space="preserve"> eaten</w:t>
            </w:r>
          </w:p>
        </w:tc>
        <w:tc>
          <w:tcPr>
            <w:tcW w:w="1664" w:type="dxa"/>
          </w:tcPr>
          <w:p w14:paraId="5B2BDF35" w14:textId="389E68D4" w:rsidR="00373AED" w:rsidRDefault="00A21249" w:rsidP="00CA5C05">
            <w:pPr>
              <w:jc w:val="center"/>
            </w:pPr>
            <w:r w:rsidRPr="00A21249">
              <w:t>111.87</w:t>
            </w:r>
          </w:p>
        </w:tc>
        <w:tc>
          <w:tcPr>
            <w:tcW w:w="2254" w:type="dxa"/>
          </w:tcPr>
          <w:p w14:paraId="3D1ECD7E" w14:textId="34D6871C" w:rsidR="00373AED" w:rsidRDefault="00A21249" w:rsidP="00CA5C05">
            <w:pPr>
              <w:jc w:val="center"/>
            </w:pPr>
            <w:r w:rsidRPr="00A21249">
              <w:t>0.005</w:t>
            </w:r>
          </w:p>
        </w:tc>
      </w:tr>
      <w:tr w:rsidR="00373AED" w14:paraId="051D873A" w14:textId="77777777" w:rsidTr="001220BB">
        <w:tc>
          <w:tcPr>
            <w:tcW w:w="2547" w:type="dxa"/>
          </w:tcPr>
          <w:p w14:paraId="5AE0C697" w14:textId="6A6F4239" w:rsidR="00373AED" w:rsidRDefault="00324E81" w:rsidP="00CA5C05">
            <w:pPr>
              <w:jc w:val="center"/>
            </w:pPr>
            <w:r w:rsidRPr="00CB6F3D">
              <w:t>P</w:t>
            </w:r>
            <w:r>
              <w:t>rotein</w:t>
            </w:r>
            <w:r w:rsidRPr="00CB6F3D">
              <w:t xml:space="preserve"> </w:t>
            </w:r>
            <w:r w:rsidR="004A450F" w:rsidRPr="004A450F">
              <w:t>eaten</w:t>
            </w:r>
          </w:p>
        </w:tc>
        <w:tc>
          <w:tcPr>
            <w:tcW w:w="2551" w:type="dxa"/>
          </w:tcPr>
          <w:p w14:paraId="7C2F8072" w14:textId="51B44305" w:rsidR="00373AED" w:rsidRDefault="00324E81" w:rsidP="00CA5C05">
            <w:pPr>
              <w:jc w:val="center"/>
            </w:pPr>
            <w:r w:rsidRPr="00324E81">
              <w:t>SFA</w:t>
            </w:r>
          </w:p>
        </w:tc>
        <w:tc>
          <w:tcPr>
            <w:tcW w:w="1664" w:type="dxa"/>
          </w:tcPr>
          <w:p w14:paraId="455F7D57" w14:textId="3FFB3AD3" w:rsidR="00373AED" w:rsidRDefault="00324E81" w:rsidP="00CA5C05">
            <w:pPr>
              <w:jc w:val="center"/>
            </w:pPr>
            <w:r w:rsidRPr="00324E81">
              <w:t>117.82</w:t>
            </w:r>
          </w:p>
        </w:tc>
        <w:tc>
          <w:tcPr>
            <w:tcW w:w="2254" w:type="dxa"/>
          </w:tcPr>
          <w:p w14:paraId="7B584A0B" w14:textId="6D1AC508" w:rsidR="00373AED" w:rsidRDefault="00324E81" w:rsidP="00CA5C05">
            <w:pPr>
              <w:jc w:val="center"/>
            </w:pPr>
            <w:r w:rsidRPr="00A21249">
              <w:t>0.005</w:t>
            </w:r>
          </w:p>
        </w:tc>
      </w:tr>
      <w:tr w:rsidR="00373AED" w14:paraId="2F72C92D" w14:textId="77777777" w:rsidTr="001220BB">
        <w:tc>
          <w:tcPr>
            <w:tcW w:w="2547" w:type="dxa"/>
          </w:tcPr>
          <w:p w14:paraId="58D98007" w14:textId="56C91A59" w:rsidR="00373AED" w:rsidRDefault="0042518C" w:rsidP="00CA5C05">
            <w:pPr>
              <w:jc w:val="center"/>
            </w:pPr>
            <w:r w:rsidRPr="008F2C3A">
              <w:t>Carbohydrate</w:t>
            </w:r>
          </w:p>
        </w:tc>
        <w:tc>
          <w:tcPr>
            <w:tcW w:w="2551" w:type="dxa"/>
          </w:tcPr>
          <w:p w14:paraId="2B118315" w14:textId="659E5457" w:rsidR="00373AED" w:rsidRDefault="0042518C" w:rsidP="00CA5C05">
            <w:pPr>
              <w:jc w:val="center"/>
            </w:pPr>
            <w:r w:rsidRPr="008F2C3A">
              <w:t>Carbohydrate</w:t>
            </w:r>
            <w:r>
              <w:t xml:space="preserve"> eaten</w:t>
            </w:r>
          </w:p>
        </w:tc>
        <w:tc>
          <w:tcPr>
            <w:tcW w:w="1664" w:type="dxa"/>
          </w:tcPr>
          <w:p w14:paraId="59DE7DBE" w14:textId="0988B1A9" w:rsidR="00373AED" w:rsidRDefault="0042518C" w:rsidP="00CA5C05">
            <w:pPr>
              <w:jc w:val="center"/>
            </w:pPr>
            <w:r w:rsidRPr="0042518C">
              <w:t>119.78</w:t>
            </w:r>
          </w:p>
        </w:tc>
        <w:tc>
          <w:tcPr>
            <w:tcW w:w="2254" w:type="dxa"/>
          </w:tcPr>
          <w:p w14:paraId="478AB5F1" w14:textId="143C283F" w:rsidR="00373AED" w:rsidRDefault="0042518C" w:rsidP="00CA5C05">
            <w:pPr>
              <w:jc w:val="center"/>
            </w:pPr>
            <w:r w:rsidRPr="0042518C">
              <w:t>0.55</w:t>
            </w:r>
          </w:p>
        </w:tc>
      </w:tr>
      <w:tr w:rsidR="00373AED" w14:paraId="1B6CA4B4" w14:textId="77777777" w:rsidTr="001220BB">
        <w:tc>
          <w:tcPr>
            <w:tcW w:w="2547" w:type="dxa"/>
          </w:tcPr>
          <w:p w14:paraId="619C8907" w14:textId="33F79BE0" w:rsidR="00373AED" w:rsidRDefault="00CA4330" w:rsidP="00CA5C05">
            <w:pPr>
              <w:jc w:val="center"/>
            </w:pPr>
            <w:r w:rsidRPr="00B86315">
              <w:t>Protein</w:t>
            </w:r>
          </w:p>
        </w:tc>
        <w:tc>
          <w:tcPr>
            <w:tcW w:w="2551" w:type="dxa"/>
          </w:tcPr>
          <w:p w14:paraId="4D41CEE6" w14:textId="6AE3745D" w:rsidR="00373AED" w:rsidRDefault="00CA4330" w:rsidP="00CA5C05">
            <w:pPr>
              <w:jc w:val="center"/>
            </w:pPr>
            <w:r w:rsidRPr="003D0430">
              <w:t>Cellulose</w:t>
            </w:r>
          </w:p>
        </w:tc>
        <w:tc>
          <w:tcPr>
            <w:tcW w:w="1664" w:type="dxa"/>
          </w:tcPr>
          <w:p w14:paraId="70AB22F8" w14:textId="24A52706" w:rsidR="00373AED" w:rsidRDefault="00CA4330" w:rsidP="00CA5C05">
            <w:pPr>
              <w:jc w:val="center"/>
            </w:pPr>
            <w:r w:rsidRPr="00CA4330">
              <w:t>120.47</w:t>
            </w:r>
          </w:p>
        </w:tc>
        <w:tc>
          <w:tcPr>
            <w:tcW w:w="2254" w:type="dxa"/>
          </w:tcPr>
          <w:p w14:paraId="706986FE" w14:textId="6ED6D1FD" w:rsidR="00373AED" w:rsidRDefault="00CA4330" w:rsidP="00CA5C05">
            <w:pPr>
              <w:jc w:val="center"/>
            </w:pPr>
            <w:r>
              <w:t>0</w:t>
            </w:r>
          </w:p>
        </w:tc>
      </w:tr>
      <w:tr w:rsidR="00373AED" w14:paraId="4B0FB360" w14:textId="77777777" w:rsidTr="001220BB">
        <w:tc>
          <w:tcPr>
            <w:tcW w:w="2547" w:type="dxa"/>
          </w:tcPr>
          <w:p w14:paraId="31F74C8E" w14:textId="25246380" w:rsidR="00373AED" w:rsidRDefault="00894B9F" w:rsidP="00CA5C05">
            <w:pPr>
              <w:jc w:val="center"/>
            </w:pPr>
            <w:r>
              <w:t>Fat</w:t>
            </w:r>
          </w:p>
        </w:tc>
        <w:tc>
          <w:tcPr>
            <w:tcW w:w="2551" w:type="dxa"/>
          </w:tcPr>
          <w:p w14:paraId="7740C224" w14:textId="11C2D83A" w:rsidR="00373AED" w:rsidRDefault="00894B9F" w:rsidP="00CA5C05">
            <w:pPr>
              <w:jc w:val="center"/>
            </w:pPr>
            <w:r w:rsidRPr="00894B9F">
              <w:t>P</w:t>
            </w:r>
            <w:r>
              <w:t>rotein</w:t>
            </w:r>
            <w:r w:rsidRPr="00894B9F">
              <w:t xml:space="preserve"> eaten</w:t>
            </w:r>
          </w:p>
        </w:tc>
        <w:tc>
          <w:tcPr>
            <w:tcW w:w="1664" w:type="dxa"/>
          </w:tcPr>
          <w:p w14:paraId="0A64E820" w14:textId="343468AA" w:rsidR="00373AED" w:rsidRDefault="007D5808" w:rsidP="00CA5C05">
            <w:pPr>
              <w:jc w:val="center"/>
            </w:pPr>
            <w:r w:rsidRPr="007D5808">
              <w:t>124.19</w:t>
            </w:r>
          </w:p>
        </w:tc>
        <w:tc>
          <w:tcPr>
            <w:tcW w:w="2254" w:type="dxa"/>
          </w:tcPr>
          <w:p w14:paraId="5C29CFA4" w14:textId="79497BC3" w:rsidR="00373AED" w:rsidRDefault="007D5808" w:rsidP="00CA5C05">
            <w:pPr>
              <w:jc w:val="center"/>
            </w:pPr>
            <w:r>
              <w:t>0.04</w:t>
            </w:r>
          </w:p>
        </w:tc>
      </w:tr>
      <w:tr w:rsidR="00373AED" w14:paraId="156C2B66" w14:textId="77777777" w:rsidTr="001220BB">
        <w:tc>
          <w:tcPr>
            <w:tcW w:w="2547" w:type="dxa"/>
          </w:tcPr>
          <w:p w14:paraId="346139D3" w14:textId="003646A6" w:rsidR="00373AED" w:rsidRDefault="00A92316" w:rsidP="00CA5C05">
            <w:pPr>
              <w:jc w:val="center"/>
            </w:pPr>
            <w:r w:rsidRPr="00B86315">
              <w:t>Protein</w:t>
            </w:r>
          </w:p>
        </w:tc>
        <w:tc>
          <w:tcPr>
            <w:tcW w:w="2551" w:type="dxa"/>
          </w:tcPr>
          <w:p w14:paraId="10F4263A" w14:textId="5BAD878E" w:rsidR="00373AED" w:rsidRDefault="00A92316" w:rsidP="00CA5C05">
            <w:pPr>
              <w:jc w:val="center"/>
            </w:pPr>
            <w:r w:rsidRPr="00A92316">
              <w:t>Energy intake</w:t>
            </w:r>
          </w:p>
        </w:tc>
        <w:tc>
          <w:tcPr>
            <w:tcW w:w="1664" w:type="dxa"/>
          </w:tcPr>
          <w:p w14:paraId="016B38FE" w14:textId="41293CF4" w:rsidR="00373AED" w:rsidRDefault="00A92316" w:rsidP="00CA5C05">
            <w:pPr>
              <w:jc w:val="center"/>
            </w:pPr>
            <w:r w:rsidRPr="00A92316">
              <w:t>126.36</w:t>
            </w:r>
          </w:p>
        </w:tc>
        <w:tc>
          <w:tcPr>
            <w:tcW w:w="2254" w:type="dxa"/>
          </w:tcPr>
          <w:p w14:paraId="09762B6A" w14:textId="3BE67AB7" w:rsidR="00373AED" w:rsidRDefault="00A92316" w:rsidP="00CA5C05">
            <w:pPr>
              <w:jc w:val="center"/>
            </w:pPr>
            <w:r>
              <w:t>0.06</w:t>
            </w:r>
          </w:p>
        </w:tc>
      </w:tr>
      <w:tr w:rsidR="00373AED" w14:paraId="14736042" w14:textId="77777777" w:rsidTr="001220BB">
        <w:tc>
          <w:tcPr>
            <w:tcW w:w="2547" w:type="dxa"/>
          </w:tcPr>
          <w:p w14:paraId="71C99545" w14:textId="572354F9" w:rsidR="00373AED" w:rsidRDefault="000A3DC3" w:rsidP="00CA5C05">
            <w:pPr>
              <w:jc w:val="center"/>
            </w:pPr>
            <w:r w:rsidRPr="00B86315">
              <w:t>Protein</w:t>
            </w:r>
          </w:p>
        </w:tc>
        <w:tc>
          <w:tcPr>
            <w:tcW w:w="2551" w:type="dxa"/>
          </w:tcPr>
          <w:p w14:paraId="5D707CE0" w14:textId="25D836E2" w:rsidR="00373AED" w:rsidRDefault="000A3DC3" w:rsidP="00CA5C05">
            <w:pPr>
              <w:jc w:val="center"/>
            </w:pPr>
            <w:r w:rsidRPr="000A3DC3">
              <w:t>Dry weight food eaten</w:t>
            </w:r>
          </w:p>
        </w:tc>
        <w:tc>
          <w:tcPr>
            <w:tcW w:w="1664" w:type="dxa"/>
          </w:tcPr>
          <w:p w14:paraId="3F7388E6" w14:textId="7726FD43" w:rsidR="00373AED" w:rsidRDefault="000A3DC3" w:rsidP="00CA5C05">
            <w:pPr>
              <w:jc w:val="center"/>
            </w:pPr>
            <w:r>
              <w:t>126.46</w:t>
            </w:r>
          </w:p>
        </w:tc>
        <w:tc>
          <w:tcPr>
            <w:tcW w:w="2254" w:type="dxa"/>
          </w:tcPr>
          <w:p w14:paraId="4E57AC21" w14:textId="768880B5" w:rsidR="00373AED" w:rsidRDefault="000A3DC3" w:rsidP="00CA5C05">
            <w:pPr>
              <w:jc w:val="center"/>
            </w:pPr>
            <w:r>
              <w:t>0.01</w:t>
            </w:r>
          </w:p>
        </w:tc>
      </w:tr>
      <w:tr w:rsidR="00373AED" w14:paraId="4D2657C5" w14:textId="77777777" w:rsidTr="001220BB">
        <w:tc>
          <w:tcPr>
            <w:tcW w:w="2547" w:type="dxa"/>
          </w:tcPr>
          <w:p w14:paraId="29407787" w14:textId="7EF12A5E" w:rsidR="00373AED" w:rsidRDefault="00BC6723" w:rsidP="00CA5C05">
            <w:pPr>
              <w:jc w:val="center"/>
            </w:pPr>
            <w:r w:rsidRPr="00894B9F">
              <w:t>P</w:t>
            </w:r>
            <w:r>
              <w:t>rotein</w:t>
            </w:r>
            <w:r w:rsidRPr="00894B9F">
              <w:t xml:space="preserve"> eaten</w:t>
            </w:r>
          </w:p>
        </w:tc>
        <w:tc>
          <w:tcPr>
            <w:tcW w:w="2551" w:type="dxa"/>
          </w:tcPr>
          <w:p w14:paraId="29364EAF" w14:textId="12D82CC7" w:rsidR="00373AED" w:rsidRDefault="00BC6723" w:rsidP="00CA5C05">
            <w:pPr>
              <w:jc w:val="center"/>
            </w:pPr>
            <w:r w:rsidRPr="00BC6723">
              <w:t>F</w:t>
            </w:r>
            <w:r>
              <w:t>at</w:t>
            </w:r>
            <w:r w:rsidRPr="00BC6723">
              <w:t xml:space="preserve"> eaten</w:t>
            </w:r>
          </w:p>
        </w:tc>
        <w:tc>
          <w:tcPr>
            <w:tcW w:w="1664" w:type="dxa"/>
          </w:tcPr>
          <w:p w14:paraId="237564D8" w14:textId="441055DE" w:rsidR="00373AED" w:rsidRDefault="00BC6723" w:rsidP="00CA5C05">
            <w:pPr>
              <w:jc w:val="center"/>
            </w:pPr>
            <w:r w:rsidRPr="00BC6723">
              <w:t>129.14</w:t>
            </w:r>
          </w:p>
        </w:tc>
        <w:tc>
          <w:tcPr>
            <w:tcW w:w="2254" w:type="dxa"/>
          </w:tcPr>
          <w:p w14:paraId="69AA8111" w14:textId="6D9FCF8A" w:rsidR="00373AED" w:rsidRDefault="00BC6723" w:rsidP="00CA5C05">
            <w:pPr>
              <w:jc w:val="center"/>
            </w:pPr>
            <w:r w:rsidRPr="00BC6723">
              <w:t>0.005</w:t>
            </w:r>
          </w:p>
        </w:tc>
      </w:tr>
      <w:tr w:rsidR="00373AED" w14:paraId="4A5D54CB" w14:textId="77777777" w:rsidTr="001220BB">
        <w:tc>
          <w:tcPr>
            <w:tcW w:w="2547" w:type="dxa"/>
          </w:tcPr>
          <w:p w14:paraId="5301FE4D" w14:textId="26B1AA64" w:rsidR="00373AED" w:rsidRDefault="002552C5" w:rsidP="00CA5C05">
            <w:pPr>
              <w:jc w:val="center"/>
            </w:pPr>
            <w:r w:rsidRPr="00B86315">
              <w:t>Protein</w:t>
            </w:r>
          </w:p>
        </w:tc>
        <w:tc>
          <w:tcPr>
            <w:tcW w:w="2551" w:type="dxa"/>
          </w:tcPr>
          <w:p w14:paraId="0E85B2BB" w14:textId="03A622D0" w:rsidR="00373AED" w:rsidRDefault="002552C5" w:rsidP="00CA5C05">
            <w:pPr>
              <w:jc w:val="center"/>
            </w:pPr>
            <w:r w:rsidRPr="002552C5">
              <w:t>SFA</w:t>
            </w:r>
          </w:p>
        </w:tc>
        <w:tc>
          <w:tcPr>
            <w:tcW w:w="1664" w:type="dxa"/>
          </w:tcPr>
          <w:p w14:paraId="3A2672D8" w14:textId="1D91F684" w:rsidR="00373AED" w:rsidRDefault="002552C5" w:rsidP="00CA5C05">
            <w:pPr>
              <w:jc w:val="center"/>
            </w:pPr>
            <w:r w:rsidRPr="002552C5">
              <w:t>151.49</w:t>
            </w:r>
          </w:p>
        </w:tc>
        <w:tc>
          <w:tcPr>
            <w:tcW w:w="2254" w:type="dxa"/>
          </w:tcPr>
          <w:p w14:paraId="7010AA2C" w14:textId="3DE8CF1D" w:rsidR="00373AED" w:rsidRDefault="002552C5" w:rsidP="00CA5C05">
            <w:pPr>
              <w:jc w:val="center"/>
            </w:pPr>
            <w:r w:rsidRPr="002552C5">
              <w:t>0.065</w:t>
            </w:r>
          </w:p>
        </w:tc>
      </w:tr>
      <w:tr w:rsidR="00373AED" w14:paraId="470E8D54" w14:textId="77777777" w:rsidTr="001220BB">
        <w:tc>
          <w:tcPr>
            <w:tcW w:w="2547" w:type="dxa"/>
          </w:tcPr>
          <w:p w14:paraId="798ABE7E" w14:textId="4304D370" w:rsidR="00373AED" w:rsidRDefault="000023E0" w:rsidP="00CA5C05">
            <w:pPr>
              <w:jc w:val="center"/>
            </w:pPr>
            <w:r w:rsidRPr="000023E0">
              <w:t>Cellulose</w:t>
            </w:r>
          </w:p>
        </w:tc>
        <w:tc>
          <w:tcPr>
            <w:tcW w:w="2551" w:type="dxa"/>
          </w:tcPr>
          <w:p w14:paraId="5ABAE44E" w14:textId="0F6A40E2" w:rsidR="00373AED" w:rsidRDefault="000023E0" w:rsidP="00CA5C05">
            <w:pPr>
              <w:jc w:val="center"/>
            </w:pPr>
            <w:r w:rsidRPr="000023E0">
              <w:t>SFA</w:t>
            </w:r>
          </w:p>
        </w:tc>
        <w:tc>
          <w:tcPr>
            <w:tcW w:w="1664" w:type="dxa"/>
          </w:tcPr>
          <w:p w14:paraId="4ED559FA" w14:textId="2B442B0A" w:rsidR="00373AED" w:rsidRDefault="000023E0" w:rsidP="00CA5C05">
            <w:pPr>
              <w:jc w:val="center"/>
            </w:pPr>
            <w:r w:rsidRPr="000023E0">
              <w:t>154.74</w:t>
            </w:r>
          </w:p>
        </w:tc>
        <w:tc>
          <w:tcPr>
            <w:tcW w:w="2254" w:type="dxa"/>
          </w:tcPr>
          <w:p w14:paraId="69E9BD42" w14:textId="6B5ECB9D" w:rsidR="00373AED" w:rsidRDefault="000023E0" w:rsidP="00CA5C05">
            <w:pPr>
              <w:jc w:val="center"/>
            </w:pPr>
            <w:r w:rsidRPr="000023E0">
              <w:t>0.24</w:t>
            </w:r>
          </w:p>
        </w:tc>
      </w:tr>
      <w:tr w:rsidR="00373AED" w14:paraId="0998B626" w14:textId="77777777" w:rsidTr="001220BB">
        <w:tc>
          <w:tcPr>
            <w:tcW w:w="2547" w:type="dxa"/>
          </w:tcPr>
          <w:p w14:paraId="1450AF21" w14:textId="6E460DAB" w:rsidR="00373AED" w:rsidRDefault="000023E0" w:rsidP="00CA5C05">
            <w:pPr>
              <w:jc w:val="center"/>
            </w:pPr>
            <w:r w:rsidRPr="00B86315">
              <w:t>Protein</w:t>
            </w:r>
          </w:p>
        </w:tc>
        <w:tc>
          <w:tcPr>
            <w:tcW w:w="2551" w:type="dxa"/>
          </w:tcPr>
          <w:p w14:paraId="765B2FC5" w14:textId="178BFC63" w:rsidR="00373AED" w:rsidRDefault="000023E0" w:rsidP="00CA5C05">
            <w:pPr>
              <w:jc w:val="center"/>
            </w:pPr>
            <w:r w:rsidRPr="000023E0">
              <w:t>F</w:t>
            </w:r>
            <w:r>
              <w:t>at</w:t>
            </w:r>
            <w:r w:rsidRPr="000023E0">
              <w:t xml:space="preserve"> eaten</w:t>
            </w:r>
          </w:p>
        </w:tc>
        <w:tc>
          <w:tcPr>
            <w:tcW w:w="1664" w:type="dxa"/>
          </w:tcPr>
          <w:p w14:paraId="23448DE8" w14:textId="5365AA85" w:rsidR="00373AED" w:rsidRDefault="00D600EC" w:rsidP="00CA5C05">
            <w:pPr>
              <w:jc w:val="center"/>
            </w:pPr>
            <w:r w:rsidRPr="00D600EC">
              <w:t>159.76</w:t>
            </w:r>
          </w:p>
        </w:tc>
        <w:tc>
          <w:tcPr>
            <w:tcW w:w="2254" w:type="dxa"/>
          </w:tcPr>
          <w:p w14:paraId="1804C225" w14:textId="19E98AD8" w:rsidR="00373AED" w:rsidRDefault="00D600EC" w:rsidP="00CA5C05">
            <w:pPr>
              <w:jc w:val="center"/>
            </w:pPr>
            <w:r w:rsidRPr="00D600EC">
              <w:t>0.255</w:t>
            </w:r>
          </w:p>
        </w:tc>
      </w:tr>
      <w:tr w:rsidR="00373AED" w14:paraId="4B7E0F06" w14:textId="77777777" w:rsidTr="001220BB">
        <w:tc>
          <w:tcPr>
            <w:tcW w:w="2547" w:type="dxa"/>
          </w:tcPr>
          <w:p w14:paraId="429085D4" w14:textId="11C91E62" w:rsidR="00373AED" w:rsidRDefault="00FC62E9" w:rsidP="00CA5C05">
            <w:pPr>
              <w:jc w:val="center"/>
            </w:pPr>
            <w:r w:rsidRPr="00FC62E9">
              <w:t>Energy intake</w:t>
            </w:r>
          </w:p>
        </w:tc>
        <w:tc>
          <w:tcPr>
            <w:tcW w:w="2551" w:type="dxa"/>
          </w:tcPr>
          <w:p w14:paraId="3D6AEE6E" w14:textId="191C9227" w:rsidR="00373AED" w:rsidRDefault="00FC62E9" w:rsidP="00CA5C05">
            <w:pPr>
              <w:jc w:val="center"/>
            </w:pPr>
            <w:r w:rsidRPr="00FC62E9">
              <w:t>SFA</w:t>
            </w:r>
          </w:p>
        </w:tc>
        <w:tc>
          <w:tcPr>
            <w:tcW w:w="1664" w:type="dxa"/>
          </w:tcPr>
          <w:p w14:paraId="4A49D8B0" w14:textId="3D6541B5" w:rsidR="00373AED" w:rsidRDefault="00FC62E9" w:rsidP="00CA5C05">
            <w:pPr>
              <w:jc w:val="center"/>
            </w:pPr>
            <w:r w:rsidRPr="00FC62E9">
              <w:t>163.56</w:t>
            </w:r>
          </w:p>
        </w:tc>
        <w:tc>
          <w:tcPr>
            <w:tcW w:w="2254" w:type="dxa"/>
          </w:tcPr>
          <w:p w14:paraId="0E0AB2E7" w14:textId="15A66EBF" w:rsidR="00373AED" w:rsidRDefault="00FC62E9" w:rsidP="00CA5C05">
            <w:pPr>
              <w:jc w:val="center"/>
            </w:pPr>
            <w:r>
              <w:t>0.19</w:t>
            </w:r>
          </w:p>
        </w:tc>
      </w:tr>
      <w:tr w:rsidR="00373AED" w14:paraId="61EA56FF" w14:textId="77777777" w:rsidTr="001220BB">
        <w:tc>
          <w:tcPr>
            <w:tcW w:w="2547" w:type="dxa"/>
          </w:tcPr>
          <w:p w14:paraId="3E13417B" w14:textId="14BB4EDA" w:rsidR="00373AED" w:rsidRDefault="0015484B" w:rsidP="00CA5C05">
            <w:pPr>
              <w:jc w:val="center"/>
            </w:pPr>
            <w:r w:rsidRPr="00B86315">
              <w:t>Protein</w:t>
            </w:r>
          </w:p>
        </w:tc>
        <w:tc>
          <w:tcPr>
            <w:tcW w:w="2551" w:type="dxa"/>
          </w:tcPr>
          <w:p w14:paraId="03C3DF88" w14:textId="418285AD" w:rsidR="00373AED" w:rsidRDefault="0015484B" w:rsidP="00CA5C05">
            <w:pPr>
              <w:jc w:val="center"/>
            </w:pPr>
            <w:r>
              <w:t>Fat</w:t>
            </w:r>
          </w:p>
        </w:tc>
        <w:tc>
          <w:tcPr>
            <w:tcW w:w="1664" w:type="dxa"/>
          </w:tcPr>
          <w:p w14:paraId="0C6321B3" w14:textId="6B43D8BD" w:rsidR="00373AED" w:rsidRDefault="00E2685E" w:rsidP="00CA5C05">
            <w:pPr>
              <w:jc w:val="center"/>
            </w:pPr>
            <w:r w:rsidRPr="00E2685E">
              <w:t>170.38</w:t>
            </w:r>
          </w:p>
        </w:tc>
        <w:tc>
          <w:tcPr>
            <w:tcW w:w="2254" w:type="dxa"/>
          </w:tcPr>
          <w:p w14:paraId="521099D5" w14:textId="6EDBC21C" w:rsidR="00373AED" w:rsidRDefault="00E2685E" w:rsidP="00CA5C05">
            <w:pPr>
              <w:jc w:val="center"/>
            </w:pPr>
            <w:r>
              <w:t>0.43</w:t>
            </w:r>
          </w:p>
        </w:tc>
      </w:tr>
      <w:tr w:rsidR="00373AED" w14:paraId="5B0231A7" w14:textId="77777777" w:rsidTr="001220BB">
        <w:tc>
          <w:tcPr>
            <w:tcW w:w="2547" w:type="dxa"/>
          </w:tcPr>
          <w:p w14:paraId="76184D93" w14:textId="5A674D59" w:rsidR="00373AED" w:rsidRDefault="005B6F90" w:rsidP="00CA5C05">
            <w:pPr>
              <w:jc w:val="center"/>
            </w:pPr>
            <w:r w:rsidRPr="005B6F90">
              <w:t>Cellulose</w:t>
            </w:r>
          </w:p>
        </w:tc>
        <w:tc>
          <w:tcPr>
            <w:tcW w:w="2551" w:type="dxa"/>
          </w:tcPr>
          <w:p w14:paraId="1D64F18C" w14:textId="2CD03E25" w:rsidR="00373AED" w:rsidRDefault="005B6F90" w:rsidP="00CA5C05">
            <w:pPr>
              <w:jc w:val="center"/>
            </w:pPr>
            <w:r w:rsidRPr="005B6F90">
              <w:t>Energy intake</w:t>
            </w:r>
          </w:p>
        </w:tc>
        <w:tc>
          <w:tcPr>
            <w:tcW w:w="1664" w:type="dxa"/>
          </w:tcPr>
          <w:p w14:paraId="44934620" w14:textId="7315F3F1" w:rsidR="00373AED" w:rsidRDefault="005B6F90" w:rsidP="00CA5C05">
            <w:pPr>
              <w:jc w:val="center"/>
            </w:pPr>
            <w:r w:rsidRPr="005B6F90">
              <w:t>175.52</w:t>
            </w:r>
          </w:p>
        </w:tc>
        <w:tc>
          <w:tcPr>
            <w:tcW w:w="2254" w:type="dxa"/>
          </w:tcPr>
          <w:p w14:paraId="60F6114A" w14:textId="20BC09F7" w:rsidR="00373AED" w:rsidRDefault="005B6F90" w:rsidP="00CA5C05">
            <w:pPr>
              <w:jc w:val="center"/>
            </w:pPr>
            <w:r w:rsidRPr="005B6F90">
              <w:t>0.35</w:t>
            </w:r>
          </w:p>
        </w:tc>
      </w:tr>
      <w:tr w:rsidR="00373AED" w14:paraId="016B4448" w14:textId="77777777" w:rsidTr="001220BB">
        <w:tc>
          <w:tcPr>
            <w:tcW w:w="2547" w:type="dxa"/>
          </w:tcPr>
          <w:p w14:paraId="7E37B17A" w14:textId="5FBB7DE7" w:rsidR="00373AED" w:rsidRDefault="005B6F90" w:rsidP="00CA5C05">
            <w:pPr>
              <w:jc w:val="center"/>
            </w:pPr>
            <w:r w:rsidRPr="005B6F90">
              <w:t>Dry weight food eaten</w:t>
            </w:r>
          </w:p>
        </w:tc>
        <w:tc>
          <w:tcPr>
            <w:tcW w:w="2551" w:type="dxa"/>
          </w:tcPr>
          <w:p w14:paraId="39A07F0B" w14:textId="5C19862D" w:rsidR="00373AED" w:rsidRDefault="005B6F90" w:rsidP="00CA5C05">
            <w:pPr>
              <w:jc w:val="center"/>
            </w:pPr>
            <w:r w:rsidRPr="005B6F90">
              <w:t>SFA</w:t>
            </w:r>
          </w:p>
        </w:tc>
        <w:tc>
          <w:tcPr>
            <w:tcW w:w="1664" w:type="dxa"/>
          </w:tcPr>
          <w:p w14:paraId="5D36AE39" w14:textId="20632673" w:rsidR="00373AED" w:rsidRDefault="005B6F90" w:rsidP="00CA5C05">
            <w:pPr>
              <w:jc w:val="center"/>
            </w:pPr>
            <w:r w:rsidRPr="005B6F90">
              <w:t>178.76</w:t>
            </w:r>
          </w:p>
        </w:tc>
        <w:tc>
          <w:tcPr>
            <w:tcW w:w="2254" w:type="dxa"/>
          </w:tcPr>
          <w:p w14:paraId="15C6A9C2" w14:textId="77292424" w:rsidR="00373AED" w:rsidRDefault="005B6F90" w:rsidP="00CA5C05">
            <w:pPr>
              <w:jc w:val="center"/>
            </w:pPr>
            <w:r w:rsidRPr="005B6F90">
              <w:t>0.395</w:t>
            </w:r>
          </w:p>
        </w:tc>
      </w:tr>
      <w:tr w:rsidR="00373AED" w14:paraId="3D342D6D" w14:textId="77777777" w:rsidTr="001220BB">
        <w:tc>
          <w:tcPr>
            <w:tcW w:w="2547" w:type="dxa"/>
          </w:tcPr>
          <w:p w14:paraId="0B27389B" w14:textId="651636C4" w:rsidR="00373AED" w:rsidRDefault="00200348" w:rsidP="00CA5C05">
            <w:pPr>
              <w:jc w:val="center"/>
            </w:pPr>
            <w:r w:rsidRPr="00200348">
              <w:t>Cellulose intake</w:t>
            </w:r>
          </w:p>
        </w:tc>
        <w:tc>
          <w:tcPr>
            <w:tcW w:w="2551" w:type="dxa"/>
          </w:tcPr>
          <w:p w14:paraId="7AB3397E" w14:textId="619D5D09" w:rsidR="00373AED" w:rsidRDefault="00200348" w:rsidP="00CA5C05">
            <w:pPr>
              <w:jc w:val="center"/>
            </w:pPr>
            <w:r w:rsidRPr="00200348">
              <w:t>SFA</w:t>
            </w:r>
          </w:p>
        </w:tc>
        <w:tc>
          <w:tcPr>
            <w:tcW w:w="1664" w:type="dxa"/>
          </w:tcPr>
          <w:p w14:paraId="48B1A267" w14:textId="0D7FBD68" w:rsidR="00373AED" w:rsidRDefault="00200348" w:rsidP="00CA5C05">
            <w:pPr>
              <w:jc w:val="center"/>
            </w:pPr>
            <w:r w:rsidRPr="00200348">
              <w:t>181.43</w:t>
            </w:r>
          </w:p>
        </w:tc>
        <w:tc>
          <w:tcPr>
            <w:tcW w:w="2254" w:type="dxa"/>
          </w:tcPr>
          <w:p w14:paraId="61B022CE" w14:textId="6F3BE45F" w:rsidR="00373AED" w:rsidRDefault="00200348" w:rsidP="00CA5C05">
            <w:pPr>
              <w:jc w:val="center"/>
            </w:pPr>
            <w:r w:rsidRPr="00200348">
              <w:t>0.38</w:t>
            </w:r>
          </w:p>
        </w:tc>
      </w:tr>
      <w:tr w:rsidR="00373AED" w14:paraId="597C78A2" w14:textId="77777777" w:rsidTr="001220BB">
        <w:tc>
          <w:tcPr>
            <w:tcW w:w="2547" w:type="dxa"/>
          </w:tcPr>
          <w:p w14:paraId="15BF7A5A" w14:textId="1039F060" w:rsidR="00373AED" w:rsidRDefault="00200348" w:rsidP="00CA5C05">
            <w:pPr>
              <w:jc w:val="center"/>
            </w:pPr>
            <w:r w:rsidRPr="00B86315">
              <w:t>Protein</w:t>
            </w:r>
          </w:p>
        </w:tc>
        <w:tc>
          <w:tcPr>
            <w:tcW w:w="2551" w:type="dxa"/>
          </w:tcPr>
          <w:p w14:paraId="6DC59AAC" w14:textId="45D60AA3" w:rsidR="00373AED" w:rsidRDefault="00200348" w:rsidP="00CA5C05">
            <w:pPr>
              <w:jc w:val="center"/>
            </w:pPr>
            <w:r w:rsidRPr="00894B9F">
              <w:t>P</w:t>
            </w:r>
            <w:r>
              <w:t>rotein</w:t>
            </w:r>
            <w:r w:rsidRPr="00894B9F">
              <w:t xml:space="preserve"> eaten</w:t>
            </w:r>
          </w:p>
        </w:tc>
        <w:tc>
          <w:tcPr>
            <w:tcW w:w="1664" w:type="dxa"/>
          </w:tcPr>
          <w:p w14:paraId="50CB995E" w14:textId="1CD1054A" w:rsidR="00373AED" w:rsidRDefault="00200348" w:rsidP="00CA5C05">
            <w:pPr>
              <w:jc w:val="center"/>
            </w:pPr>
            <w:r w:rsidRPr="00200348">
              <w:t>182.53</w:t>
            </w:r>
          </w:p>
        </w:tc>
        <w:tc>
          <w:tcPr>
            <w:tcW w:w="2254" w:type="dxa"/>
          </w:tcPr>
          <w:p w14:paraId="2DC77FBE" w14:textId="5DD5DF2B" w:rsidR="00373AED" w:rsidRDefault="00200348" w:rsidP="00CA5C05">
            <w:pPr>
              <w:jc w:val="center"/>
            </w:pPr>
            <w:r w:rsidRPr="00200348">
              <w:t>0.705</w:t>
            </w:r>
          </w:p>
        </w:tc>
      </w:tr>
      <w:tr w:rsidR="00373AED" w14:paraId="4C210A24" w14:textId="77777777" w:rsidTr="001220BB">
        <w:tc>
          <w:tcPr>
            <w:tcW w:w="2547" w:type="dxa"/>
          </w:tcPr>
          <w:p w14:paraId="172CCC2D" w14:textId="47EA2A87" w:rsidR="00373AED" w:rsidRDefault="00CF7EC9" w:rsidP="00CA5C05">
            <w:pPr>
              <w:jc w:val="center"/>
            </w:pPr>
            <w:r w:rsidRPr="00CF7EC9">
              <w:t>Dry weight food eaten</w:t>
            </w:r>
          </w:p>
        </w:tc>
        <w:tc>
          <w:tcPr>
            <w:tcW w:w="2551" w:type="dxa"/>
          </w:tcPr>
          <w:p w14:paraId="2CA18E59" w14:textId="16508BE7" w:rsidR="00373AED" w:rsidRDefault="00CF7EC9" w:rsidP="00CA5C05">
            <w:pPr>
              <w:jc w:val="center"/>
            </w:pPr>
            <w:r w:rsidRPr="00CF7EC9">
              <w:t>Energy intake</w:t>
            </w:r>
          </w:p>
        </w:tc>
        <w:tc>
          <w:tcPr>
            <w:tcW w:w="1664" w:type="dxa"/>
          </w:tcPr>
          <w:p w14:paraId="4CDEC86B" w14:textId="0C39C2FA" w:rsidR="00373AED" w:rsidRDefault="00CF7EC9" w:rsidP="00CA5C05">
            <w:pPr>
              <w:jc w:val="center"/>
            </w:pPr>
            <w:r w:rsidRPr="00CF7EC9">
              <w:t>196.99</w:t>
            </w:r>
          </w:p>
        </w:tc>
        <w:tc>
          <w:tcPr>
            <w:tcW w:w="2254" w:type="dxa"/>
          </w:tcPr>
          <w:p w14:paraId="19BB93C7" w14:textId="4B59A87E" w:rsidR="00373AED" w:rsidRDefault="00CF7EC9" w:rsidP="00CA5C05">
            <w:pPr>
              <w:jc w:val="center"/>
            </w:pPr>
            <w:r w:rsidRPr="00CF7EC9">
              <w:t>0.83</w:t>
            </w:r>
          </w:p>
        </w:tc>
      </w:tr>
      <w:tr w:rsidR="00373AED" w14:paraId="553446C8" w14:textId="77777777" w:rsidTr="001220BB">
        <w:tc>
          <w:tcPr>
            <w:tcW w:w="2547" w:type="dxa"/>
          </w:tcPr>
          <w:p w14:paraId="2A8EE08B" w14:textId="7CF0C8AB" w:rsidR="00373AED" w:rsidRDefault="00CF7EC9" w:rsidP="00CA5C05">
            <w:pPr>
              <w:jc w:val="center"/>
            </w:pPr>
            <w:r>
              <w:t>Fat</w:t>
            </w:r>
          </w:p>
        </w:tc>
        <w:tc>
          <w:tcPr>
            <w:tcW w:w="2551" w:type="dxa"/>
          </w:tcPr>
          <w:p w14:paraId="464909B1" w14:textId="1658B665" w:rsidR="00373AED" w:rsidRDefault="00CF7EC9" w:rsidP="00CA5C05">
            <w:pPr>
              <w:jc w:val="center"/>
            </w:pPr>
            <w:r w:rsidRPr="00CF7EC9">
              <w:t>Cellulose</w:t>
            </w:r>
          </w:p>
        </w:tc>
        <w:tc>
          <w:tcPr>
            <w:tcW w:w="1664" w:type="dxa"/>
          </w:tcPr>
          <w:p w14:paraId="7B0592EE" w14:textId="5F5BECAB" w:rsidR="00373AED" w:rsidRDefault="00CF7EC9" w:rsidP="00CA5C05">
            <w:pPr>
              <w:jc w:val="center"/>
            </w:pPr>
            <w:r w:rsidRPr="00CF7EC9">
              <w:t>199.72</w:t>
            </w:r>
          </w:p>
        </w:tc>
        <w:tc>
          <w:tcPr>
            <w:tcW w:w="2254" w:type="dxa"/>
          </w:tcPr>
          <w:p w14:paraId="1FE2A72E" w14:textId="53346D08" w:rsidR="00373AED" w:rsidRDefault="00CF7EC9" w:rsidP="00CA5C05">
            <w:pPr>
              <w:jc w:val="center"/>
            </w:pPr>
            <w:r w:rsidRPr="00CF7EC9">
              <w:t>0.915</w:t>
            </w:r>
          </w:p>
        </w:tc>
      </w:tr>
      <w:tr w:rsidR="00373AED" w14:paraId="0DE1F3F4" w14:textId="77777777" w:rsidTr="001220BB">
        <w:tc>
          <w:tcPr>
            <w:tcW w:w="2547" w:type="dxa"/>
          </w:tcPr>
          <w:p w14:paraId="518C53E7" w14:textId="2F35AE06" w:rsidR="00373AED" w:rsidRDefault="007427AE" w:rsidP="00CA5C05">
            <w:pPr>
              <w:jc w:val="center"/>
            </w:pPr>
            <w:r>
              <w:t>Fat</w:t>
            </w:r>
          </w:p>
        </w:tc>
        <w:tc>
          <w:tcPr>
            <w:tcW w:w="2551" w:type="dxa"/>
          </w:tcPr>
          <w:p w14:paraId="0F7B9851" w14:textId="6306342F" w:rsidR="00373AED" w:rsidRDefault="007427AE" w:rsidP="00CA5C05">
            <w:pPr>
              <w:jc w:val="center"/>
            </w:pPr>
            <w:r w:rsidRPr="007427AE">
              <w:t>SFA</w:t>
            </w:r>
          </w:p>
        </w:tc>
        <w:tc>
          <w:tcPr>
            <w:tcW w:w="1664" w:type="dxa"/>
          </w:tcPr>
          <w:p w14:paraId="138F1546" w14:textId="3910D895" w:rsidR="00373AED" w:rsidRDefault="00380757" w:rsidP="00CA5C05">
            <w:pPr>
              <w:jc w:val="center"/>
            </w:pPr>
            <w:r w:rsidRPr="00380757">
              <w:t>203.85</w:t>
            </w:r>
          </w:p>
        </w:tc>
        <w:tc>
          <w:tcPr>
            <w:tcW w:w="2254" w:type="dxa"/>
          </w:tcPr>
          <w:p w14:paraId="732FDA98" w14:textId="56664D07" w:rsidR="00373AED" w:rsidRDefault="00380757" w:rsidP="00CA5C05">
            <w:pPr>
              <w:jc w:val="center"/>
            </w:pPr>
            <w:r w:rsidRPr="00380757">
              <w:t>0.745</w:t>
            </w:r>
          </w:p>
        </w:tc>
      </w:tr>
      <w:tr w:rsidR="00373AED" w14:paraId="063BC890" w14:textId="77777777" w:rsidTr="001220BB">
        <w:tc>
          <w:tcPr>
            <w:tcW w:w="2547" w:type="dxa"/>
          </w:tcPr>
          <w:p w14:paraId="30589F80" w14:textId="61CBAFF9" w:rsidR="00373AED" w:rsidRDefault="00380757" w:rsidP="00CA5C05">
            <w:pPr>
              <w:jc w:val="center"/>
            </w:pPr>
            <w:r w:rsidRPr="00380757">
              <w:t>Cellulose intake</w:t>
            </w:r>
          </w:p>
        </w:tc>
        <w:tc>
          <w:tcPr>
            <w:tcW w:w="2551" w:type="dxa"/>
          </w:tcPr>
          <w:p w14:paraId="52EBAC65" w14:textId="7531CE33" w:rsidR="00373AED" w:rsidRDefault="00380757" w:rsidP="00CA5C05">
            <w:pPr>
              <w:jc w:val="center"/>
            </w:pPr>
            <w:r w:rsidRPr="00380757">
              <w:t>Energy intake</w:t>
            </w:r>
          </w:p>
        </w:tc>
        <w:tc>
          <w:tcPr>
            <w:tcW w:w="1664" w:type="dxa"/>
          </w:tcPr>
          <w:p w14:paraId="36416FB1" w14:textId="313932AB" w:rsidR="00373AED" w:rsidRDefault="00380757" w:rsidP="00CA5C05">
            <w:pPr>
              <w:jc w:val="center"/>
            </w:pPr>
            <w:r w:rsidRPr="00380757">
              <w:t>204.12</w:t>
            </w:r>
          </w:p>
        </w:tc>
        <w:tc>
          <w:tcPr>
            <w:tcW w:w="2254" w:type="dxa"/>
          </w:tcPr>
          <w:p w14:paraId="07669A58" w14:textId="11B1111B" w:rsidR="00373AED" w:rsidRDefault="00380757" w:rsidP="00CA5C05">
            <w:pPr>
              <w:jc w:val="center"/>
            </w:pPr>
            <w:r w:rsidRPr="00380757">
              <w:t>0.625</w:t>
            </w:r>
          </w:p>
        </w:tc>
      </w:tr>
      <w:tr w:rsidR="00373AED" w14:paraId="744753A2" w14:textId="77777777" w:rsidTr="001220BB">
        <w:tc>
          <w:tcPr>
            <w:tcW w:w="2547" w:type="dxa"/>
          </w:tcPr>
          <w:p w14:paraId="3E89DE55" w14:textId="112C0654" w:rsidR="00373AED" w:rsidRDefault="00380757" w:rsidP="00CA5C05">
            <w:pPr>
              <w:jc w:val="center"/>
            </w:pPr>
            <w:r w:rsidRPr="00380757">
              <w:t>F</w:t>
            </w:r>
            <w:r>
              <w:t>at</w:t>
            </w:r>
            <w:r w:rsidRPr="00380757">
              <w:t xml:space="preserve"> eaten</w:t>
            </w:r>
          </w:p>
        </w:tc>
        <w:tc>
          <w:tcPr>
            <w:tcW w:w="2551" w:type="dxa"/>
          </w:tcPr>
          <w:p w14:paraId="4A232830" w14:textId="20BB109B" w:rsidR="00373AED" w:rsidRDefault="00DC355F" w:rsidP="00CA5C05">
            <w:pPr>
              <w:jc w:val="center"/>
            </w:pPr>
            <w:r w:rsidRPr="00DC355F">
              <w:t>SFA</w:t>
            </w:r>
          </w:p>
        </w:tc>
        <w:tc>
          <w:tcPr>
            <w:tcW w:w="1664" w:type="dxa"/>
          </w:tcPr>
          <w:p w14:paraId="41C993F3" w14:textId="0AB4DC29" w:rsidR="00373AED" w:rsidRDefault="00DC355F" w:rsidP="00CA5C05">
            <w:pPr>
              <w:jc w:val="center"/>
            </w:pPr>
            <w:r w:rsidRPr="00DC355F">
              <w:t>210.48</w:t>
            </w:r>
          </w:p>
        </w:tc>
        <w:tc>
          <w:tcPr>
            <w:tcW w:w="2254" w:type="dxa"/>
          </w:tcPr>
          <w:p w14:paraId="6D3DBB4C" w14:textId="0A84EEB2" w:rsidR="00373AED" w:rsidRDefault="00DC355F" w:rsidP="00CA5C05">
            <w:pPr>
              <w:jc w:val="center"/>
            </w:pPr>
            <w:r w:rsidRPr="00DC355F">
              <w:t>0.725</w:t>
            </w:r>
          </w:p>
        </w:tc>
      </w:tr>
      <w:tr w:rsidR="00373AED" w14:paraId="18CDA85F" w14:textId="77777777" w:rsidTr="001220BB">
        <w:tc>
          <w:tcPr>
            <w:tcW w:w="2547" w:type="dxa"/>
          </w:tcPr>
          <w:p w14:paraId="6F6065F6" w14:textId="14AD2CAC" w:rsidR="00373AED" w:rsidRDefault="00DC355F" w:rsidP="00CA5C05">
            <w:pPr>
              <w:jc w:val="center"/>
            </w:pPr>
            <w:r w:rsidRPr="00DC355F">
              <w:t>F</w:t>
            </w:r>
            <w:r>
              <w:t>at</w:t>
            </w:r>
            <w:r w:rsidRPr="00DC355F">
              <w:t xml:space="preserve"> eaten</w:t>
            </w:r>
          </w:p>
        </w:tc>
        <w:tc>
          <w:tcPr>
            <w:tcW w:w="2551" w:type="dxa"/>
          </w:tcPr>
          <w:p w14:paraId="60346ECC" w14:textId="43D2525D" w:rsidR="00373AED" w:rsidRDefault="00DC355F" w:rsidP="00CA5C05">
            <w:pPr>
              <w:jc w:val="center"/>
            </w:pPr>
            <w:r w:rsidRPr="00DC355F">
              <w:t>Energy intake</w:t>
            </w:r>
          </w:p>
        </w:tc>
        <w:tc>
          <w:tcPr>
            <w:tcW w:w="1664" w:type="dxa"/>
          </w:tcPr>
          <w:p w14:paraId="568B7F9E" w14:textId="30ACEF3D" w:rsidR="00373AED" w:rsidRDefault="00DC355F" w:rsidP="00CA5C05">
            <w:pPr>
              <w:jc w:val="center"/>
            </w:pPr>
            <w:r w:rsidRPr="00DC355F">
              <w:t>216.28</w:t>
            </w:r>
          </w:p>
        </w:tc>
        <w:tc>
          <w:tcPr>
            <w:tcW w:w="2254" w:type="dxa"/>
          </w:tcPr>
          <w:p w14:paraId="40ABC5BD" w14:textId="5E605114" w:rsidR="00373AED" w:rsidRDefault="00DC355F" w:rsidP="00CA5C05">
            <w:pPr>
              <w:jc w:val="center"/>
            </w:pPr>
            <w:r w:rsidRPr="00DC355F">
              <w:t>0.405</w:t>
            </w:r>
          </w:p>
        </w:tc>
      </w:tr>
      <w:tr w:rsidR="00DC355F" w14:paraId="3866E3E8" w14:textId="77777777" w:rsidTr="001220BB">
        <w:tc>
          <w:tcPr>
            <w:tcW w:w="2547" w:type="dxa"/>
          </w:tcPr>
          <w:p w14:paraId="4BF7CFC4" w14:textId="089C6689" w:rsidR="00DC355F" w:rsidRPr="00DC355F" w:rsidRDefault="00DC355F" w:rsidP="009F2409">
            <w:pPr>
              <w:jc w:val="center"/>
            </w:pPr>
            <w:r w:rsidRPr="00DC355F">
              <w:t>Cellulose</w:t>
            </w:r>
          </w:p>
        </w:tc>
        <w:tc>
          <w:tcPr>
            <w:tcW w:w="2551" w:type="dxa"/>
          </w:tcPr>
          <w:p w14:paraId="7CEA61C6" w14:textId="30A0FF9E" w:rsidR="00DC355F" w:rsidRPr="00DC355F" w:rsidRDefault="00DC355F" w:rsidP="009F2409">
            <w:pPr>
              <w:jc w:val="center"/>
            </w:pPr>
            <w:r w:rsidRPr="00DC355F">
              <w:t>F</w:t>
            </w:r>
            <w:r>
              <w:t>at</w:t>
            </w:r>
            <w:r w:rsidRPr="00DC355F">
              <w:t xml:space="preserve"> eaten</w:t>
            </w:r>
          </w:p>
        </w:tc>
        <w:tc>
          <w:tcPr>
            <w:tcW w:w="1664" w:type="dxa"/>
          </w:tcPr>
          <w:p w14:paraId="46B5E563" w14:textId="47E50DC7" w:rsidR="00DC355F" w:rsidRPr="00DC355F" w:rsidRDefault="00DC355F" w:rsidP="009F2409">
            <w:pPr>
              <w:jc w:val="center"/>
            </w:pPr>
            <w:r w:rsidRPr="00DC355F">
              <w:t>216.32</w:t>
            </w:r>
          </w:p>
        </w:tc>
        <w:tc>
          <w:tcPr>
            <w:tcW w:w="2254" w:type="dxa"/>
          </w:tcPr>
          <w:p w14:paraId="4B2DD590" w14:textId="02C3079A" w:rsidR="00DC355F" w:rsidRPr="00DC355F" w:rsidRDefault="00DC355F" w:rsidP="009F2409">
            <w:pPr>
              <w:jc w:val="center"/>
            </w:pPr>
            <w:r w:rsidRPr="00DC355F">
              <w:t>0.955</w:t>
            </w:r>
          </w:p>
        </w:tc>
      </w:tr>
      <w:tr w:rsidR="00DC355F" w14:paraId="1ED2C532" w14:textId="77777777" w:rsidTr="001220BB">
        <w:tc>
          <w:tcPr>
            <w:tcW w:w="2547" w:type="dxa"/>
          </w:tcPr>
          <w:p w14:paraId="5E421904" w14:textId="0333E12B" w:rsidR="00DC355F" w:rsidRPr="00DC355F" w:rsidRDefault="00DC355F" w:rsidP="009F2409">
            <w:pPr>
              <w:jc w:val="center"/>
            </w:pPr>
            <w:r w:rsidRPr="00DC355F">
              <w:lastRenderedPageBreak/>
              <w:t>F</w:t>
            </w:r>
            <w:r>
              <w:t>at</w:t>
            </w:r>
          </w:p>
        </w:tc>
        <w:tc>
          <w:tcPr>
            <w:tcW w:w="2551" w:type="dxa"/>
          </w:tcPr>
          <w:p w14:paraId="28C69136" w14:textId="57A8CABE" w:rsidR="00DC355F" w:rsidRPr="00DC355F" w:rsidRDefault="00DC355F" w:rsidP="009F2409">
            <w:pPr>
              <w:jc w:val="center"/>
            </w:pPr>
            <w:r w:rsidRPr="00DC355F">
              <w:t>Energy intake</w:t>
            </w:r>
          </w:p>
        </w:tc>
        <w:tc>
          <w:tcPr>
            <w:tcW w:w="1664" w:type="dxa"/>
          </w:tcPr>
          <w:p w14:paraId="64BD8787" w14:textId="765E8418" w:rsidR="00DC355F" w:rsidRPr="00DC355F" w:rsidRDefault="00DC355F" w:rsidP="009F2409">
            <w:pPr>
              <w:jc w:val="center"/>
            </w:pPr>
            <w:r w:rsidRPr="00DC355F">
              <w:t>216.62</w:t>
            </w:r>
          </w:p>
        </w:tc>
        <w:tc>
          <w:tcPr>
            <w:tcW w:w="2254" w:type="dxa"/>
          </w:tcPr>
          <w:p w14:paraId="560527C0" w14:textId="569159B2" w:rsidR="00DC355F" w:rsidRPr="00DC355F" w:rsidRDefault="00DC355F" w:rsidP="009F2409">
            <w:pPr>
              <w:jc w:val="center"/>
            </w:pPr>
            <w:r w:rsidRPr="00DC355F">
              <w:t>0.425</w:t>
            </w:r>
          </w:p>
        </w:tc>
      </w:tr>
      <w:tr w:rsidR="00DC355F" w14:paraId="60279588" w14:textId="77777777" w:rsidTr="001220BB">
        <w:tc>
          <w:tcPr>
            <w:tcW w:w="2547" w:type="dxa"/>
          </w:tcPr>
          <w:p w14:paraId="16E3DDD7" w14:textId="415897F9" w:rsidR="00DC355F" w:rsidRPr="00DC355F" w:rsidRDefault="00945083" w:rsidP="009F2409">
            <w:pPr>
              <w:jc w:val="center"/>
            </w:pPr>
            <w:r w:rsidRPr="00945083">
              <w:t>F</w:t>
            </w:r>
            <w:r>
              <w:t>at</w:t>
            </w:r>
          </w:p>
        </w:tc>
        <w:tc>
          <w:tcPr>
            <w:tcW w:w="2551" w:type="dxa"/>
          </w:tcPr>
          <w:p w14:paraId="3EC2504E" w14:textId="6F4FD080" w:rsidR="00DC355F" w:rsidRPr="00DC355F" w:rsidRDefault="00945083" w:rsidP="009F2409">
            <w:pPr>
              <w:jc w:val="center"/>
            </w:pPr>
            <w:r w:rsidRPr="00945083">
              <w:t>Dry weight food eaten</w:t>
            </w:r>
          </w:p>
        </w:tc>
        <w:tc>
          <w:tcPr>
            <w:tcW w:w="1664" w:type="dxa"/>
          </w:tcPr>
          <w:p w14:paraId="3F8F99F3" w14:textId="3BE1D12E" w:rsidR="00DC355F" w:rsidRPr="00DC355F" w:rsidRDefault="00945083" w:rsidP="009F2409">
            <w:pPr>
              <w:jc w:val="center"/>
            </w:pPr>
            <w:r w:rsidRPr="00945083">
              <w:t>220.02</w:t>
            </w:r>
          </w:p>
        </w:tc>
        <w:tc>
          <w:tcPr>
            <w:tcW w:w="2254" w:type="dxa"/>
          </w:tcPr>
          <w:p w14:paraId="0311E269" w14:textId="5C4698F1" w:rsidR="00DC355F" w:rsidRPr="00DC355F" w:rsidRDefault="00945083" w:rsidP="009F2409">
            <w:pPr>
              <w:jc w:val="center"/>
            </w:pPr>
            <w:r>
              <w:t>1</w:t>
            </w:r>
          </w:p>
        </w:tc>
      </w:tr>
      <w:tr w:rsidR="00DC355F" w14:paraId="4020DD94" w14:textId="77777777" w:rsidTr="001220BB">
        <w:tc>
          <w:tcPr>
            <w:tcW w:w="2547" w:type="dxa"/>
          </w:tcPr>
          <w:p w14:paraId="69A075DF" w14:textId="75FBADB0" w:rsidR="00DC355F" w:rsidRPr="00DC355F" w:rsidRDefault="00221925" w:rsidP="009F2409">
            <w:pPr>
              <w:jc w:val="center"/>
            </w:pPr>
            <w:r w:rsidRPr="00221925">
              <w:t>F</w:t>
            </w:r>
            <w:r>
              <w:t>at</w:t>
            </w:r>
          </w:p>
        </w:tc>
        <w:tc>
          <w:tcPr>
            <w:tcW w:w="2551" w:type="dxa"/>
          </w:tcPr>
          <w:p w14:paraId="4BD6D955" w14:textId="6442DA4A" w:rsidR="00DC355F" w:rsidRPr="00DC355F" w:rsidRDefault="00B56EDC" w:rsidP="009F2409">
            <w:pPr>
              <w:jc w:val="center"/>
            </w:pPr>
            <w:r w:rsidRPr="00B56EDC">
              <w:t>Cellulose intake</w:t>
            </w:r>
          </w:p>
        </w:tc>
        <w:tc>
          <w:tcPr>
            <w:tcW w:w="1664" w:type="dxa"/>
          </w:tcPr>
          <w:p w14:paraId="0C5C6C3F" w14:textId="4E877B05" w:rsidR="00DC355F" w:rsidRPr="00DC355F" w:rsidRDefault="00A96180" w:rsidP="009F2409">
            <w:pPr>
              <w:jc w:val="center"/>
            </w:pPr>
            <w:r w:rsidRPr="00A96180">
              <w:t>231.77</w:t>
            </w:r>
          </w:p>
        </w:tc>
        <w:tc>
          <w:tcPr>
            <w:tcW w:w="2254" w:type="dxa"/>
          </w:tcPr>
          <w:p w14:paraId="50B1629C" w14:textId="165F6A07" w:rsidR="00DC355F" w:rsidRPr="00DC355F" w:rsidRDefault="00A96180" w:rsidP="009F2409">
            <w:pPr>
              <w:jc w:val="center"/>
            </w:pPr>
            <w:r w:rsidRPr="00A96180">
              <w:t>0.97</w:t>
            </w:r>
          </w:p>
        </w:tc>
      </w:tr>
      <w:tr w:rsidR="00DC355F" w14:paraId="443085F6" w14:textId="77777777" w:rsidTr="001220BB">
        <w:tc>
          <w:tcPr>
            <w:tcW w:w="2547" w:type="dxa"/>
          </w:tcPr>
          <w:p w14:paraId="47E1479D" w14:textId="053454EF" w:rsidR="00DC355F" w:rsidRPr="00DC355F" w:rsidRDefault="00A96180" w:rsidP="009F2409">
            <w:pPr>
              <w:jc w:val="center"/>
            </w:pPr>
            <w:r w:rsidRPr="00A96180">
              <w:t>Cellulose</w:t>
            </w:r>
          </w:p>
        </w:tc>
        <w:tc>
          <w:tcPr>
            <w:tcW w:w="2551" w:type="dxa"/>
          </w:tcPr>
          <w:p w14:paraId="28852B80" w14:textId="08454AEA" w:rsidR="00DC355F" w:rsidRPr="00DC355F" w:rsidRDefault="00A96180" w:rsidP="009F2409">
            <w:pPr>
              <w:jc w:val="center"/>
            </w:pPr>
            <w:r w:rsidRPr="00A96180">
              <w:t>Dry weight food eaten</w:t>
            </w:r>
          </w:p>
        </w:tc>
        <w:tc>
          <w:tcPr>
            <w:tcW w:w="1664" w:type="dxa"/>
          </w:tcPr>
          <w:p w14:paraId="17E2A2B2" w14:textId="7B529612" w:rsidR="00DC355F" w:rsidRPr="00DC355F" w:rsidRDefault="00A96180" w:rsidP="009F2409">
            <w:pPr>
              <w:jc w:val="center"/>
            </w:pPr>
            <w:r w:rsidRPr="00A96180">
              <w:t>232.46</w:t>
            </w:r>
          </w:p>
        </w:tc>
        <w:tc>
          <w:tcPr>
            <w:tcW w:w="2254" w:type="dxa"/>
          </w:tcPr>
          <w:p w14:paraId="6C884E4B" w14:textId="2C61E9FC" w:rsidR="00DC355F" w:rsidRPr="00DC355F" w:rsidRDefault="00A96180" w:rsidP="009F2409">
            <w:pPr>
              <w:jc w:val="center"/>
            </w:pPr>
            <w:r w:rsidRPr="00A96180">
              <w:t>0.57</w:t>
            </w:r>
          </w:p>
        </w:tc>
      </w:tr>
      <w:tr w:rsidR="00DC355F" w14:paraId="3483968D" w14:textId="77777777" w:rsidTr="001220BB">
        <w:tc>
          <w:tcPr>
            <w:tcW w:w="2547" w:type="dxa"/>
          </w:tcPr>
          <w:p w14:paraId="14900BCE" w14:textId="79AA2C05" w:rsidR="00DC355F" w:rsidRPr="00DC355F" w:rsidRDefault="00A903E5" w:rsidP="009F2409">
            <w:pPr>
              <w:jc w:val="center"/>
            </w:pPr>
            <w:r w:rsidRPr="00A903E5">
              <w:t>Dry weight food eaten</w:t>
            </w:r>
          </w:p>
        </w:tc>
        <w:tc>
          <w:tcPr>
            <w:tcW w:w="2551" w:type="dxa"/>
          </w:tcPr>
          <w:p w14:paraId="7521A4B7" w14:textId="55F3E256" w:rsidR="00DC355F" w:rsidRPr="00DC355F" w:rsidRDefault="00A903E5" w:rsidP="009F2409">
            <w:pPr>
              <w:jc w:val="center"/>
            </w:pPr>
            <w:r w:rsidRPr="00A903E5">
              <w:t>F</w:t>
            </w:r>
            <w:r w:rsidR="00AA14FA">
              <w:t>at</w:t>
            </w:r>
            <w:r w:rsidRPr="00A903E5">
              <w:t xml:space="preserve"> eaten</w:t>
            </w:r>
          </w:p>
        </w:tc>
        <w:tc>
          <w:tcPr>
            <w:tcW w:w="1664" w:type="dxa"/>
          </w:tcPr>
          <w:p w14:paraId="26B8FA3E" w14:textId="41E24100" w:rsidR="00DC355F" w:rsidRPr="00DC355F" w:rsidRDefault="00A903E5" w:rsidP="009F2409">
            <w:pPr>
              <w:jc w:val="center"/>
            </w:pPr>
            <w:r w:rsidRPr="00A903E5">
              <w:t>237.37</w:t>
            </w:r>
          </w:p>
        </w:tc>
        <w:tc>
          <w:tcPr>
            <w:tcW w:w="2254" w:type="dxa"/>
          </w:tcPr>
          <w:p w14:paraId="2164D672" w14:textId="1FE46FCC" w:rsidR="00DC355F" w:rsidRPr="00DC355F" w:rsidRDefault="00A903E5" w:rsidP="009F2409">
            <w:pPr>
              <w:jc w:val="center"/>
            </w:pPr>
            <w:r>
              <w:t>1</w:t>
            </w:r>
          </w:p>
        </w:tc>
      </w:tr>
      <w:tr w:rsidR="00DC355F" w14:paraId="40A3E587" w14:textId="77777777" w:rsidTr="001220BB">
        <w:tc>
          <w:tcPr>
            <w:tcW w:w="2547" w:type="dxa"/>
          </w:tcPr>
          <w:p w14:paraId="37336F79" w14:textId="49B167C0" w:rsidR="00DC355F" w:rsidRPr="00DC355F" w:rsidRDefault="00AA14FA" w:rsidP="009F2409">
            <w:pPr>
              <w:jc w:val="center"/>
            </w:pPr>
            <w:r w:rsidRPr="00AA14FA">
              <w:t>Cellulose intake</w:t>
            </w:r>
          </w:p>
        </w:tc>
        <w:tc>
          <w:tcPr>
            <w:tcW w:w="2551" w:type="dxa"/>
          </w:tcPr>
          <w:p w14:paraId="4B483D0A" w14:textId="6D0A9B18" w:rsidR="00DC355F" w:rsidRPr="00DC355F" w:rsidRDefault="00AA14FA" w:rsidP="009F2409">
            <w:pPr>
              <w:jc w:val="center"/>
            </w:pPr>
            <w:r w:rsidRPr="00AA14FA">
              <w:t>F</w:t>
            </w:r>
            <w:r>
              <w:t>at</w:t>
            </w:r>
            <w:r w:rsidRPr="00AA14FA">
              <w:t xml:space="preserve"> eaten</w:t>
            </w:r>
          </w:p>
        </w:tc>
        <w:tc>
          <w:tcPr>
            <w:tcW w:w="1664" w:type="dxa"/>
          </w:tcPr>
          <w:p w14:paraId="2D5A786F" w14:textId="440FF949" w:rsidR="00DC355F" w:rsidRPr="00DC355F" w:rsidRDefault="00945DDE" w:rsidP="009F2409">
            <w:pPr>
              <w:jc w:val="center"/>
            </w:pPr>
            <w:r w:rsidRPr="00945DDE">
              <w:t>253.59</w:t>
            </w:r>
          </w:p>
        </w:tc>
        <w:tc>
          <w:tcPr>
            <w:tcW w:w="2254" w:type="dxa"/>
          </w:tcPr>
          <w:p w14:paraId="02CAFEF6" w14:textId="4531749C" w:rsidR="00DC355F" w:rsidRPr="00DC355F" w:rsidRDefault="00945DDE" w:rsidP="009F2409">
            <w:pPr>
              <w:jc w:val="center"/>
            </w:pPr>
            <w:r w:rsidRPr="00945DDE">
              <w:t>0.99</w:t>
            </w:r>
          </w:p>
        </w:tc>
      </w:tr>
      <w:tr w:rsidR="00DC355F" w14:paraId="4872C2C1" w14:textId="77777777" w:rsidTr="001220BB">
        <w:tc>
          <w:tcPr>
            <w:tcW w:w="2547" w:type="dxa"/>
          </w:tcPr>
          <w:p w14:paraId="6AA954CB" w14:textId="0EB4F1EE" w:rsidR="00DC355F" w:rsidRPr="00DC355F" w:rsidRDefault="00114055" w:rsidP="009F2409">
            <w:pPr>
              <w:jc w:val="center"/>
            </w:pPr>
            <w:r w:rsidRPr="00114055">
              <w:t>Dry weight food eaten</w:t>
            </w:r>
          </w:p>
        </w:tc>
        <w:tc>
          <w:tcPr>
            <w:tcW w:w="2551" w:type="dxa"/>
          </w:tcPr>
          <w:p w14:paraId="7D26DE0A" w14:textId="771535A6" w:rsidR="00DC355F" w:rsidRPr="00DC355F" w:rsidRDefault="00114055" w:rsidP="009F2409">
            <w:pPr>
              <w:jc w:val="center"/>
            </w:pPr>
            <w:r w:rsidRPr="00114055">
              <w:t>Cellulose intake</w:t>
            </w:r>
          </w:p>
        </w:tc>
        <w:tc>
          <w:tcPr>
            <w:tcW w:w="1664" w:type="dxa"/>
          </w:tcPr>
          <w:p w14:paraId="57210DDB" w14:textId="6BCCBE1A" w:rsidR="00DC355F" w:rsidRPr="00DC355F" w:rsidRDefault="0095329E" w:rsidP="009F2409">
            <w:pPr>
              <w:jc w:val="center"/>
            </w:pPr>
            <w:r w:rsidRPr="0095329E">
              <w:t>280.98</w:t>
            </w:r>
          </w:p>
        </w:tc>
        <w:tc>
          <w:tcPr>
            <w:tcW w:w="2254" w:type="dxa"/>
          </w:tcPr>
          <w:p w14:paraId="2A1D7DE0" w14:textId="6A451078" w:rsidR="00DC355F" w:rsidRPr="00DC355F" w:rsidRDefault="0095329E" w:rsidP="009F2409">
            <w:pPr>
              <w:jc w:val="center"/>
            </w:pPr>
            <w:r w:rsidRPr="0095329E">
              <w:t>0.845</w:t>
            </w:r>
          </w:p>
        </w:tc>
      </w:tr>
      <w:tr w:rsidR="00DC355F" w14:paraId="09DC9021" w14:textId="77777777" w:rsidTr="001220BB">
        <w:tc>
          <w:tcPr>
            <w:tcW w:w="2547" w:type="dxa"/>
          </w:tcPr>
          <w:p w14:paraId="047E4C22" w14:textId="4FDD8FED" w:rsidR="00DC355F" w:rsidRPr="00DC355F" w:rsidRDefault="0095329E" w:rsidP="0077581B">
            <w:pPr>
              <w:jc w:val="center"/>
            </w:pPr>
            <w:r w:rsidRPr="0095329E">
              <w:t>Cellulose</w:t>
            </w:r>
          </w:p>
        </w:tc>
        <w:tc>
          <w:tcPr>
            <w:tcW w:w="2551" w:type="dxa"/>
          </w:tcPr>
          <w:p w14:paraId="7C3B6CC5" w14:textId="0EFC3C8C" w:rsidR="00DC355F" w:rsidRPr="00DC355F" w:rsidRDefault="0095329E" w:rsidP="0077581B">
            <w:pPr>
              <w:jc w:val="center"/>
            </w:pPr>
            <w:r w:rsidRPr="0095329E">
              <w:t>Cellulose intake</w:t>
            </w:r>
          </w:p>
        </w:tc>
        <w:tc>
          <w:tcPr>
            <w:tcW w:w="1664" w:type="dxa"/>
          </w:tcPr>
          <w:p w14:paraId="0EC8B928" w14:textId="792D8005" w:rsidR="00DC355F" w:rsidRPr="00DC355F" w:rsidRDefault="0095329E" w:rsidP="0077581B">
            <w:pPr>
              <w:jc w:val="center"/>
            </w:pPr>
            <w:r w:rsidRPr="0095329E">
              <w:t>300.42</w:t>
            </w:r>
          </w:p>
        </w:tc>
        <w:tc>
          <w:tcPr>
            <w:tcW w:w="2254" w:type="dxa"/>
          </w:tcPr>
          <w:p w14:paraId="4573E31C" w14:textId="52451A4E" w:rsidR="00DC355F" w:rsidRPr="00DC355F" w:rsidRDefault="0095329E" w:rsidP="0077581B">
            <w:pPr>
              <w:jc w:val="center"/>
            </w:pPr>
            <w:r w:rsidRPr="0095329E">
              <w:t>0.58</w:t>
            </w:r>
          </w:p>
        </w:tc>
      </w:tr>
      <w:tr w:rsidR="00DC355F" w14:paraId="060CC52B" w14:textId="77777777" w:rsidTr="001220BB">
        <w:tc>
          <w:tcPr>
            <w:tcW w:w="2547" w:type="dxa"/>
            <w:tcBorders>
              <w:bottom w:val="single" w:sz="4" w:space="0" w:color="auto"/>
            </w:tcBorders>
          </w:tcPr>
          <w:p w14:paraId="7EF8D21A" w14:textId="6B5A8345" w:rsidR="00DC355F" w:rsidRPr="00DC355F" w:rsidRDefault="0095329E" w:rsidP="00CA5C05">
            <w:pPr>
              <w:jc w:val="center"/>
            </w:pPr>
            <w:r w:rsidRPr="0095329E">
              <w:t>F</w:t>
            </w:r>
            <w:r>
              <w:t>a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AA13E43" w14:textId="61D40011" w:rsidR="00DC355F" w:rsidRPr="00DC355F" w:rsidRDefault="0095329E" w:rsidP="00CA5C05">
            <w:pPr>
              <w:jc w:val="center"/>
            </w:pPr>
            <w:r w:rsidRPr="0095329E">
              <w:t>F</w:t>
            </w:r>
            <w:r>
              <w:t>at</w:t>
            </w:r>
            <w:r w:rsidRPr="0095329E">
              <w:t xml:space="preserve"> eaten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06DE4BE9" w14:textId="5DBC1794" w:rsidR="00DC355F" w:rsidRPr="00DC355F" w:rsidRDefault="00A5678A" w:rsidP="00CA5C05">
            <w:pPr>
              <w:jc w:val="center"/>
            </w:pPr>
            <w:r w:rsidRPr="00A5678A">
              <w:t>355.06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912ECA2" w14:textId="13E1683A" w:rsidR="00DC355F" w:rsidRPr="00DC355F" w:rsidRDefault="00A5678A" w:rsidP="00CA5C05">
            <w:pPr>
              <w:jc w:val="center"/>
            </w:pPr>
            <w:r>
              <w:t>1</w:t>
            </w:r>
          </w:p>
        </w:tc>
      </w:tr>
    </w:tbl>
    <w:p w14:paraId="43FCDDD1" w14:textId="56D66900" w:rsidR="00CA5C05" w:rsidRDefault="00CA5C05" w:rsidP="00CA5C05">
      <w:pPr>
        <w:jc w:val="center"/>
      </w:pPr>
    </w:p>
    <w:p w14:paraId="7A26F64B" w14:textId="1527EAC8" w:rsidR="00F8602A" w:rsidRDefault="00F8602A"/>
    <w:p w14:paraId="6D78966C" w14:textId="2B23B5C8" w:rsidR="00CA5C05" w:rsidRPr="00CA5C05" w:rsidRDefault="00CA5C05" w:rsidP="00CA5C05"/>
    <w:sectPr w:rsidR="00CA5C05" w:rsidRPr="00CA5C05" w:rsidSect="00755081"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3E5C62"/>
    <w:multiLevelType w:val="hybridMultilevel"/>
    <w:tmpl w:val="D6A2AA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CA5"/>
    <w:rsid w:val="000023E0"/>
    <w:rsid w:val="000A3DC3"/>
    <w:rsid w:val="000C4CA5"/>
    <w:rsid w:val="00114055"/>
    <w:rsid w:val="001220BB"/>
    <w:rsid w:val="0015484B"/>
    <w:rsid w:val="00166FC7"/>
    <w:rsid w:val="001B67D8"/>
    <w:rsid w:val="001D1F0B"/>
    <w:rsid w:val="00200348"/>
    <w:rsid w:val="00221925"/>
    <w:rsid w:val="002552C5"/>
    <w:rsid w:val="002819D0"/>
    <w:rsid w:val="002F2E88"/>
    <w:rsid w:val="002F6592"/>
    <w:rsid w:val="00324E81"/>
    <w:rsid w:val="00373AED"/>
    <w:rsid w:val="00380757"/>
    <w:rsid w:val="003D0430"/>
    <w:rsid w:val="00424C63"/>
    <w:rsid w:val="0042518C"/>
    <w:rsid w:val="004853FD"/>
    <w:rsid w:val="004A450F"/>
    <w:rsid w:val="004D3A01"/>
    <w:rsid w:val="004F3577"/>
    <w:rsid w:val="0056545F"/>
    <w:rsid w:val="00576646"/>
    <w:rsid w:val="005B4E11"/>
    <w:rsid w:val="005B6D89"/>
    <w:rsid w:val="005B6F90"/>
    <w:rsid w:val="005C321A"/>
    <w:rsid w:val="00610001"/>
    <w:rsid w:val="006B2737"/>
    <w:rsid w:val="00714DA2"/>
    <w:rsid w:val="00730067"/>
    <w:rsid w:val="007368E2"/>
    <w:rsid w:val="00737C3D"/>
    <w:rsid w:val="007427AE"/>
    <w:rsid w:val="00755081"/>
    <w:rsid w:val="00761427"/>
    <w:rsid w:val="007A3709"/>
    <w:rsid w:val="007A4FD0"/>
    <w:rsid w:val="007D5808"/>
    <w:rsid w:val="007E2380"/>
    <w:rsid w:val="00894B9F"/>
    <w:rsid w:val="008A2262"/>
    <w:rsid w:val="008F2C3A"/>
    <w:rsid w:val="00915A6C"/>
    <w:rsid w:val="00936E6D"/>
    <w:rsid w:val="00945083"/>
    <w:rsid w:val="00945DDE"/>
    <w:rsid w:val="009529D8"/>
    <w:rsid w:val="0095329E"/>
    <w:rsid w:val="009760A2"/>
    <w:rsid w:val="009938D5"/>
    <w:rsid w:val="009A3F65"/>
    <w:rsid w:val="009A6804"/>
    <w:rsid w:val="00A21249"/>
    <w:rsid w:val="00A23ABF"/>
    <w:rsid w:val="00A33A67"/>
    <w:rsid w:val="00A5678A"/>
    <w:rsid w:val="00A903E5"/>
    <w:rsid w:val="00A92316"/>
    <w:rsid w:val="00A96180"/>
    <w:rsid w:val="00AA14FA"/>
    <w:rsid w:val="00AC09C8"/>
    <w:rsid w:val="00AE1341"/>
    <w:rsid w:val="00B525CC"/>
    <w:rsid w:val="00B56EDC"/>
    <w:rsid w:val="00B819C8"/>
    <w:rsid w:val="00B86315"/>
    <w:rsid w:val="00B92400"/>
    <w:rsid w:val="00BC6723"/>
    <w:rsid w:val="00BE4B3D"/>
    <w:rsid w:val="00C26CF8"/>
    <w:rsid w:val="00C468C1"/>
    <w:rsid w:val="00C47895"/>
    <w:rsid w:val="00C77C50"/>
    <w:rsid w:val="00C82A46"/>
    <w:rsid w:val="00CA4330"/>
    <w:rsid w:val="00CA5C05"/>
    <w:rsid w:val="00CB67D9"/>
    <w:rsid w:val="00CB6F3D"/>
    <w:rsid w:val="00CF7EC9"/>
    <w:rsid w:val="00D01C1F"/>
    <w:rsid w:val="00D32190"/>
    <w:rsid w:val="00D600EC"/>
    <w:rsid w:val="00DC355F"/>
    <w:rsid w:val="00E17EE8"/>
    <w:rsid w:val="00E2685E"/>
    <w:rsid w:val="00E63B45"/>
    <w:rsid w:val="00EA58A2"/>
    <w:rsid w:val="00EC054D"/>
    <w:rsid w:val="00F619BB"/>
    <w:rsid w:val="00F8602A"/>
    <w:rsid w:val="00F86140"/>
    <w:rsid w:val="00FC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CF103"/>
  <w15:chartTrackingRefBased/>
  <w15:docId w15:val="{3BC1AD6F-645A-4AD8-B0A0-235019853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5C05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CA5C05"/>
    <w:pPr>
      <w:adjustRightInd w:val="0"/>
      <w:snapToGrid w:val="0"/>
      <w:spacing w:before="240" w:after="60" w:line="360" w:lineRule="auto"/>
      <w:jc w:val="center"/>
      <w:outlineLvl w:val="0"/>
    </w:pPr>
    <w:rPr>
      <w:rFonts w:asciiTheme="majorHAnsi" w:eastAsia="SimSun" w:hAnsiTheme="majorHAnsi" w:cstheme="majorBidi"/>
      <w:b/>
      <w:bCs/>
      <w:sz w:val="36"/>
      <w:szCs w:val="32"/>
      <w:lang w:val="en-US"/>
    </w:rPr>
  </w:style>
  <w:style w:type="character" w:customStyle="1" w:styleId="TitleChar">
    <w:name w:val="Title Char"/>
    <w:basedOn w:val="DefaultParagraphFont"/>
    <w:link w:val="Title"/>
    <w:qFormat/>
    <w:rsid w:val="00CA5C05"/>
    <w:rPr>
      <w:rFonts w:asciiTheme="majorHAnsi" w:eastAsia="SimSun" w:hAnsiTheme="majorHAnsi" w:cstheme="majorBidi"/>
      <w:b/>
      <w:bCs/>
      <w:sz w:val="36"/>
      <w:szCs w:val="32"/>
      <w:lang w:val="en-US"/>
    </w:rPr>
  </w:style>
  <w:style w:type="table" w:styleId="TableGrid">
    <w:name w:val="Table Grid"/>
    <w:basedOn w:val="TableNormal"/>
    <w:uiPriority w:val="39"/>
    <w:rsid w:val="00373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53FD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3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6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8C1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8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8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6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4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2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74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36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0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8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9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5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2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8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9</TotalTime>
  <Pages>6</Pages>
  <Words>623</Words>
  <Characters>3176</Characters>
  <Application>Microsoft Office Word</Application>
  <DocSecurity>0</DocSecurity>
  <Lines>122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nan Xu</dc:creator>
  <cp:keywords/>
  <dc:description/>
  <cp:lastModifiedBy>Jean Yang</cp:lastModifiedBy>
  <cp:revision>86</cp:revision>
  <dcterms:created xsi:type="dcterms:W3CDTF">2019-07-02T04:17:00Z</dcterms:created>
  <dcterms:modified xsi:type="dcterms:W3CDTF">2020-04-16T04:59:00Z</dcterms:modified>
</cp:coreProperties>
</file>